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941B174" w14:textId="2A74FFD3" w:rsidR="003C2F0D" w:rsidRPr="00D0298F" w:rsidRDefault="00D0298F" w:rsidP="003C2F0D">
      <w:pPr>
        <w:snapToGrid w:val="0"/>
        <w:spacing w:after="0" w:line="480" w:lineRule="auto"/>
        <w:rPr>
          <w:b/>
          <w:bCs/>
          <w:vertAlign w:val="superscript"/>
        </w:rPr>
      </w:pPr>
      <w:r w:rsidRPr="00D0298F">
        <w:rPr>
          <w:b/>
          <w:bCs/>
        </w:rPr>
        <w:t>S</w:t>
      </w:r>
      <w:r w:rsidR="003C2F0D" w:rsidRPr="00D0298F">
        <w:rPr>
          <w:b/>
          <w:bCs/>
        </w:rPr>
        <w:t xml:space="preserve">6. Authors’ conclusions on social media use </w:t>
      </w:r>
      <w:proofErr w:type="gramStart"/>
      <w:r w:rsidR="003C2F0D" w:rsidRPr="00D0298F">
        <w:rPr>
          <w:b/>
          <w:bCs/>
        </w:rPr>
        <w:t>with regard to</w:t>
      </w:r>
      <w:proofErr w:type="gramEnd"/>
      <w:r w:rsidR="003C2F0D" w:rsidRPr="00D0298F">
        <w:rPr>
          <w:b/>
          <w:bCs/>
        </w:rPr>
        <w:t xml:space="preserve"> patient and caregiver focused objectives</w:t>
      </w:r>
    </w:p>
    <w:tbl>
      <w:tblPr>
        <w:tblStyle w:val="TableGrid"/>
        <w:tblW w:w="13000" w:type="dxa"/>
        <w:tblLook w:val="04A0" w:firstRow="1" w:lastRow="0" w:firstColumn="1" w:lastColumn="0" w:noHBand="0" w:noVBand="1"/>
      </w:tblPr>
      <w:tblGrid>
        <w:gridCol w:w="2425"/>
        <w:gridCol w:w="1350"/>
        <w:gridCol w:w="2306"/>
        <w:gridCol w:w="2306"/>
        <w:gridCol w:w="2306"/>
        <w:gridCol w:w="2307"/>
      </w:tblGrid>
      <w:tr w:rsidR="003C2F0D" w:rsidRPr="00E37369" w14:paraId="5DC05535" w14:textId="77777777" w:rsidTr="003C2F0D">
        <w:trPr>
          <w:trHeight w:val="290"/>
        </w:trPr>
        <w:tc>
          <w:tcPr>
            <w:tcW w:w="3775" w:type="dxa"/>
            <w:gridSpan w:val="2"/>
            <w:vMerge w:val="restart"/>
            <w:vAlign w:val="bottom"/>
          </w:tcPr>
          <w:p w14:paraId="08417C78" w14:textId="77777777" w:rsidR="003C2F0D" w:rsidRDefault="003C2F0D" w:rsidP="003C2F0D">
            <w:pPr>
              <w:snapToGrid w:val="0"/>
              <w:rPr>
                <w:b/>
                <w:bCs/>
              </w:rPr>
            </w:pPr>
            <w:r w:rsidRPr="00E37369">
              <w:rPr>
                <w:b/>
                <w:bCs/>
              </w:rPr>
              <w:t>Objectives</w:t>
            </w:r>
            <w:r>
              <w:rPr>
                <w:b/>
                <w:bCs/>
                <w:vertAlign w:val="superscript"/>
              </w:rPr>
              <w:t>1,2</w:t>
            </w:r>
          </w:p>
        </w:tc>
        <w:tc>
          <w:tcPr>
            <w:tcW w:w="9225" w:type="dxa"/>
            <w:gridSpan w:val="4"/>
            <w:vAlign w:val="bottom"/>
          </w:tcPr>
          <w:p w14:paraId="5350CC74" w14:textId="77777777" w:rsidR="003C2F0D" w:rsidRPr="007C3F77" w:rsidRDefault="003C2F0D" w:rsidP="003C2F0D">
            <w:pPr>
              <w:snapToGrid w:val="0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Conclusions</w:t>
            </w:r>
            <w:r>
              <w:rPr>
                <w:b/>
                <w:bCs/>
                <w:vertAlign w:val="superscript"/>
              </w:rPr>
              <w:t>3</w:t>
            </w:r>
          </w:p>
        </w:tc>
      </w:tr>
      <w:tr w:rsidR="003C2F0D" w14:paraId="0A7ECA0C" w14:textId="77777777" w:rsidTr="003C2F0D">
        <w:trPr>
          <w:trHeight w:val="290"/>
        </w:trPr>
        <w:tc>
          <w:tcPr>
            <w:tcW w:w="3775" w:type="dxa"/>
            <w:gridSpan w:val="2"/>
            <w:vMerge/>
          </w:tcPr>
          <w:p w14:paraId="3691AEA4" w14:textId="77777777" w:rsidR="003C2F0D" w:rsidRDefault="003C2F0D" w:rsidP="003C2F0D">
            <w:pPr>
              <w:snapToGrid w:val="0"/>
            </w:pPr>
          </w:p>
        </w:tc>
        <w:tc>
          <w:tcPr>
            <w:tcW w:w="2306" w:type="dxa"/>
            <w:vAlign w:val="bottom"/>
          </w:tcPr>
          <w:p w14:paraId="0DE5A1FF" w14:textId="77777777" w:rsidR="003C2F0D" w:rsidRPr="002010F4" w:rsidRDefault="003C2F0D" w:rsidP="003C2F0D">
            <w:pPr>
              <w:snapToGrid w:val="0"/>
            </w:pPr>
            <w:r w:rsidRPr="002010F4">
              <w:t>Positive</w:t>
            </w:r>
          </w:p>
        </w:tc>
        <w:tc>
          <w:tcPr>
            <w:tcW w:w="2306" w:type="dxa"/>
            <w:vAlign w:val="bottom"/>
          </w:tcPr>
          <w:p w14:paraId="3D847400" w14:textId="77777777" w:rsidR="003C2F0D" w:rsidRPr="002010F4" w:rsidRDefault="003C2F0D" w:rsidP="003C2F0D">
            <w:pPr>
              <w:snapToGrid w:val="0"/>
            </w:pPr>
            <w:r w:rsidRPr="002010F4">
              <w:t>Neutral</w:t>
            </w:r>
          </w:p>
        </w:tc>
        <w:tc>
          <w:tcPr>
            <w:tcW w:w="2306" w:type="dxa"/>
            <w:vAlign w:val="bottom"/>
          </w:tcPr>
          <w:p w14:paraId="1D62FEF7" w14:textId="77777777" w:rsidR="003C2F0D" w:rsidRPr="002010F4" w:rsidRDefault="003C2F0D" w:rsidP="003C2F0D">
            <w:pPr>
              <w:snapToGrid w:val="0"/>
            </w:pPr>
            <w:r w:rsidRPr="002010F4">
              <w:t>Negative</w:t>
            </w:r>
          </w:p>
        </w:tc>
        <w:tc>
          <w:tcPr>
            <w:tcW w:w="2307" w:type="dxa"/>
            <w:vAlign w:val="bottom"/>
          </w:tcPr>
          <w:p w14:paraId="79DC10D6" w14:textId="77777777" w:rsidR="003C2F0D" w:rsidRPr="002010F4" w:rsidRDefault="003C2F0D" w:rsidP="003C2F0D">
            <w:pPr>
              <w:snapToGrid w:val="0"/>
            </w:pPr>
            <w:r w:rsidRPr="002010F4">
              <w:t>Indeterminate</w:t>
            </w:r>
          </w:p>
        </w:tc>
      </w:tr>
      <w:tr w:rsidR="003C2F0D" w14:paraId="25AA479C" w14:textId="77777777" w:rsidTr="003C2F0D">
        <w:trPr>
          <w:trHeight w:val="290"/>
        </w:trPr>
        <w:tc>
          <w:tcPr>
            <w:tcW w:w="3775" w:type="dxa"/>
            <w:gridSpan w:val="2"/>
            <w:vMerge/>
            <w:vAlign w:val="bottom"/>
          </w:tcPr>
          <w:p w14:paraId="3D19DBD7" w14:textId="77777777" w:rsidR="003C2F0D" w:rsidRPr="005F490B" w:rsidRDefault="003C2F0D" w:rsidP="003C2F0D">
            <w:pPr>
              <w:snapToGrid w:val="0"/>
            </w:pPr>
          </w:p>
        </w:tc>
        <w:tc>
          <w:tcPr>
            <w:tcW w:w="2306" w:type="dxa"/>
            <w:vAlign w:val="bottom"/>
          </w:tcPr>
          <w:p w14:paraId="2413AAC3" w14:textId="4F85402F" w:rsidR="003C2F0D" w:rsidRPr="004B6151" w:rsidRDefault="003C2F0D" w:rsidP="003C2F0D">
            <w:pPr>
              <w:snapToGrid w:val="0"/>
              <w:rPr>
                <w:highlight w:val="yellow"/>
                <w:vertAlign w:val="superscript"/>
              </w:rPr>
            </w:pPr>
            <w:r w:rsidRPr="004B6151">
              <w:rPr>
                <w:highlight w:val="yellow"/>
              </w:rPr>
              <w:t>N=1</w:t>
            </w:r>
            <w:r w:rsidR="00621679">
              <w:rPr>
                <w:highlight w:val="yellow"/>
              </w:rPr>
              <w:t>6</w:t>
            </w:r>
            <w:r w:rsidRPr="004B6151">
              <w:rPr>
                <w:highlight w:val="yellow"/>
              </w:rPr>
              <w:t xml:space="preserve"> (5</w:t>
            </w:r>
            <w:r w:rsidR="00621679">
              <w:rPr>
                <w:highlight w:val="yellow"/>
              </w:rPr>
              <w:t>2</w:t>
            </w:r>
            <w:r w:rsidRPr="004B6151">
              <w:rPr>
                <w:highlight w:val="yellow"/>
              </w:rPr>
              <w:t>%)</w:t>
            </w:r>
            <w:r w:rsidRPr="004B6151">
              <w:rPr>
                <w:highlight w:val="yellow"/>
                <w:vertAlign w:val="superscript"/>
              </w:rPr>
              <w:t>4</w:t>
            </w:r>
          </w:p>
        </w:tc>
        <w:tc>
          <w:tcPr>
            <w:tcW w:w="2306" w:type="dxa"/>
            <w:vAlign w:val="bottom"/>
          </w:tcPr>
          <w:p w14:paraId="218AC4A5" w14:textId="73B6C6F9" w:rsidR="003C2F0D" w:rsidRPr="004B6151" w:rsidRDefault="003C2F0D" w:rsidP="003C2F0D">
            <w:pPr>
              <w:snapToGrid w:val="0"/>
              <w:rPr>
                <w:highlight w:val="yellow"/>
                <w:vertAlign w:val="superscript"/>
              </w:rPr>
            </w:pPr>
            <w:r w:rsidRPr="004B6151">
              <w:rPr>
                <w:highlight w:val="yellow"/>
              </w:rPr>
              <w:t>N =5 (1</w:t>
            </w:r>
            <w:r w:rsidR="00621679">
              <w:rPr>
                <w:highlight w:val="yellow"/>
              </w:rPr>
              <w:t>6</w:t>
            </w:r>
            <w:r w:rsidRPr="004B6151">
              <w:rPr>
                <w:highlight w:val="yellow"/>
              </w:rPr>
              <w:t>%)</w:t>
            </w:r>
            <w:r w:rsidRPr="004B6151">
              <w:rPr>
                <w:highlight w:val="yellow"/>
                <w:vertAlign w:val="superscript"/>
              </w:rPr>
              <w:t>4</w:t>
            </w:r>
          </w:p>
        </w:tc>
        <w:tc>
          <w:tcPr>
            <w:tcW w:w="2306" w:type="dxa"/>
            <w:vAlign w:val="bottom"/>
          </w:tcPr>
          <w:p w14:paraId="63A6C48F" w14:textId="1FE37578" w:rsidR="003C2F0D" w:rsidRPr="004B6151" w:rsidRDefault="003C2F0D" w:rsidP="003C2F0D">
            <w:pPr>
              <w:snapToGrid w:val="0"/>
              <w:rPr>
                <w:highlight w:val="yellow"/>
                <w:vertAlign w:val="superscript"/>
              </w:rPr>
            </w:pPr>
            <w:r w:rsidRPr="004B6151">
              <w:rPr>
                <w:highlight w:val="yellow"/>
              </w:rPr>
              <w:t>N=</w:t>
            </w:r>
            <w:r w:rsidR="00621679">
              <w:rPr>
                <w:highlight w:val="yellow"/>
              </w:rPr>
              <w:t>4</w:t>
            </w:r>
            <w:r w:rsidRPr="004B6151">
              <w:rPr>
                <w:highlight w:val="yellow"/>
              </w:rPr>
              <w:t xml:space="preserve"> (1</w:t>
            </w:r>
            <w:r w:rsidR="00621679">
              <w:rPr>
                <w:highlight w:val="yellow"/>
              </w:rPr>
              <w:t>3</w:t>
            </w:r>
            <w:r w:rsidRPr="004B6151">
              <w:rPr>
                <w:highlight w:val="yellow"/>
              </w:rPr>
              <w:t>%)</w:t>
            </w:r>
            <w:r w:rsidRPr="004B6151">
              <w:rPr>
                <w:highlight w:val="yellow"/>
                <w:vertAlign w:val="superscript"/>
              </w:rPr>
              <w:t>4</w:t>
            </w:r>
          </w:p>
        </w:tc>
        <w:tc>
          <w:tcPr>
            <w:tcW w:w="2307" w:type="dxa"/>
            <w:vAlign w:val="bottom"/>
          </w:tcPr>
          <w:p w14:paraId="0FCF7AE4" w14:textId="552F25DE" w:rsidR="003C2F0D" w:rsidRPr="004B6151" w:rsidRDefault="003C2F0D" w:rsidP="003C2F0D">
            <w:pPr>
              <w:snapToGrid w:val="0"/>
              <w:rPr>
                <w:highlight w:val="yellow"/>
                <w:vertAlign w:val="superscript"/>
              </w:rPr>
            </w:pPr>
            <w:r w:rsidRPr="004B6151">
              <w:rPr>
                <w:highlight w:val="yellow"/>
              </w:rPr>
              <w:t>N=</w:t>
            </w:r>
            <w:r w:rsidR="00621679">
              <w:rPr>
                <w:highlight w:val="yellow"/>
              </w:rPr>
              <w:t>6</w:t>
            </w:r>
            <w:r w:rsidRPr="004B6151">
              <w:rPr>
                <w:highlight w:val="yellow"/>
              </w:rPr>
              <w:t xml:space="preserve"> (1</w:t>
            </w:r>
            <w:r w:rsidR="00621679">
              <w:rPr>
                <w:highlight w:val="yellow"/>
              </w:rPr>
              <w:t>9</w:t>
            </w:r>
            <w:r w:rsidRPr="004B6151">
              <w:rPr>
                <w:highlight w:val="yellow"/>
              </w:rPr>
              <w:t>%)</w:t>
            </w:r>
            <w:r w:rsidRPr="004B6151">
              <w:rPr>
                <w:highlight w:val="yellow"/>
                <w:vertAlign w:val="superscript"/>
              </w:rPr>
              <w:t>4</w:t>
            </w:r>
          </w:p>
        </w:tc>
      </w:tr>
      <w:tr w:rsidR="003C2F0D" w14:paraId="7E9F5505" w14:textId="77777777" w:rsidTr="003C2F0D">
        <w:trPr>
          <w:trHeight w:val="530"/>
        </w:trPr>
        <w:tc>
          <w:tcPr>
            <w:tcW w:w="2425" w:type="dxa"/>
          </w:tcPr>
          <w:p w14:paraId="1089E9CA" w14:textId="77777777" w:rsidR="003C2F0D" w:rsidRPr="002010F4" w:rsidRDefault="003C2F0D" w:rsidP="003C2F0D">
            <w:pPr>
              <w:snapToGrid w:val="0"/>
            </w:pPr>
            <w:r w:rsidRPr="002010F4">
              <w:t>Health Literacy</w:t>
            </w:r>
          </w:p>
        </w:tc>
        <w:tc>
          <w:tcPr>
            <w:tcW w:w="1350" w:type="dxa"/>
          </w:tcPr>
          <w:p w14:paraId="15DAB41D" w14:textId="2332648A" w:rsidR="003C2F0D" w:rsidRPr="004B6151" w:rsidRDefault="003C2F0D" w:rsidP="003C2F0D">
            <w:pPr>
              <w:snapToGrid w:val="0"/>
              <w:rPr>
                <w:highlight w:val="yellow"/>
              </w:rPr>
            </w:pPr>
            <w:r w:rsidRPr="004B6151">
              <w:rPr>
                <w:highlight w:val="yellow"/>
              </w:rPr>
              <w:t>N=5 (1</w:t>
            </w:r>
            <w:r w:rsidR="00663E69">
              <w:rPr>
                <w:highlight w:val="yellow"/>
              </w:rPr>
              <w:t>6</w:t>
            </w:r>
            <w:r w:rsidRPr="004B6151">
              <w:rPr>
                <w:highlight w:val="yellow"/>
              </w:rPr>
              <w:t>%)</w:t>
            </w:r>
            <w:r w:rsidRPr="004B6151">
              <w:rPr>
                <w:highlight w:val="yellow"/>
                <w:vertAlign w:val="superscript"/>
              </w:rPr>
              <w:t>4</w:t>
            </w:r>
          </w:p>
        </w:tc>
        <w:tc>
          <w:tcPr>
            <w:tcW w:w="2306" w:type="dxa"/>
            <w:shd w:val="clear" w:color="auto" w:fill="D9D9D9" w:themeFill="background1" w:themeFillShade="D9"/>
          </w:tcPr>
          <w:p w14:paraId="023C8C30" w14:textId="77777777" w:rsidR="003C2F0D" w:rsidRPr="002606E1" w:rsidRDefault="003C2F0D" w:rsidP="003C2F0D">
            <w:pPr>
              <w:snapToGrid w:val="0"/>
            </w:pPr>
            <w:r w:rsidRPr="002606E1">
              <w:t>4</w:t>
            </w:r>
          </w:p>
          <w:p w14:paraId="67DAC422" w14:textId="77777777" w:rsidR="003C2F0D" w:rsidRPr="002606E1" w:rsidRDefault="003C2F0D" w:rsidP="003C2F0D">
            <w:pPr>
              <w:snapToGrid w:val="0"/>
              <w:rPr>
                <w:bCs/>
              </w:rPr>
            </w:pPr>
            <w:r w:rsidRPr="002606E1">
              <w:t xml:space="preserve">    </w:t>
            </w:r>
            <w:r w:rsidRPr="002606E1">
              <w:rPr>
                <w:bCs/>
              </w:rPr>
              <w:t>↑   3</w:t>
            </w:r>
          </w:p>
          <w:p w14:paraId="4EA33D1F" w14:textId="77777777" w:rsidR="003C2F0D" w:rsidRPr="002606E1" w:rsidRDefault="003C2F0D" w:rsidP="003C2F0D">
            <w:pPr>
              <w:snapToGrid w:val="0"/>
              <w:rPr>
                <w:rFonts w:ascii="Cambria Math" w:hAnsi="Cambria Math" w:cs="Cambria Math"/>
                <w:bCs/>
              </w:rPr>
            </w:pPr>
            <w:r w:rsidRPr="002606E1">
              <w:rPr>
                <w:bCs/>
              </w:rPr>
              <w:t xml:space="preserve">     </w:t>
            </w:r>
            <w:r w:rsidRPr="002606E1">
              <w:rPr>
                <w:rFonts w:ascii="Cambria Math" w:hAnsi="Cambria Math" w:cs="Cambria Math"/>
                <w:bCs/>
              </w:rPr>
              <w:t xml:space="preserve">⇅   </w:t>
            </w:r>
            <w:r w:rsidRPr="002606E1">
              <w:rPr>
                <w:rFonts w:cstheme="minorHAnsi"/>
                <w:bCs/>
              </w:rPr>
              <w:t>0</w:t>
            </w:r>
          </w:p>
          <w:p w14:paraId="676CA6E6" w14:textId="77777777" w:rsidR="003C2F0D" w:rsidRPr="003E7499" w:rsidRDefault="003C2F0D" w:rsidP="003C2F0D">
            <w:pPr>
              <w:snapToGrid w:val="0"/>
              <w:rPr>
                <w:highlight w:val="yellow"/>
              </w:rPr>
            </w:pPr>
            <w:r w:rsidRPr="002606E1">
              <w:rPr>
                <w:rFonts w:ascii="Cambria Math" w:hAnsi="Cambria Math" w:cs="Cambria Math"/>
                <w:bCs/>
              </w:rPr>
              <w:t xml:space="preserve">     ⇞     </w:t>
            </w:r>
            <w:r w:rsidRPr="002606E1">
              <w:rPr>
                <w:rFonts w:cstheme="minorHAnsi"/>
                <w:bCs/>
              </w:rPr>
              <w:t>1</w:t>
            </w:r>
          </w:p>
        </w:tc>
        <w:tc>
          <w:tcPr>
            <w:tcW w:w="2306" w:type="dxa"/>
          </w:tcPr>
          <w:p w14:paraId="4E4BC130" w14:textId="77777777" w:rsidR="003C2F0D" w:rsidRPr="002606E1" w:rsidRDefault="003C2F0D" w:rsidP="003C2F0D">
            <w:pPr>
              <w:snapToGrid w:val="0"/>
            </w:pPr>
            <w:r w:rsidRPr="002606E1">
              <w:t>0</w:t>
            </w:r>
          </w:p>
          <w:p w14:paraId="4B3F1D09" w14:textId="77777777" w:rsidR="003C2F0D" w:rsidRPr="002606E1" w:rsidRDefault="003C2F0D" w:rsidP="003C2F0D">
            <w:pPr>
              <w:snapToGrid w:val="0"/>
              <w:rPr>
                <w:bCs/>
              </w:rPr>
            </w:pPr>
            <w:r w:rsidRPr="002606E1">
              <w:t xml:space="preserve">    </w:t>
            </w:r>
            <w:r w:rsidRPr="002606E1">
              <w:rPr>
                <w:bCs/>
              </w:rPr>
              <w:t>↑   0</w:t>
            </w:r>
          </w:p>
          <w:p w14:paraId="4F49D0DD" w14:textId="77777777" w:rsidR="003C2F0D" w:rsidRPr="002606E1" w:rsidRDefault="003C2F0D" w:rsidP="003C2F0D">
            <w:pPr>
              <w:snapToGrid w:val="0"/>
              <w:rPr>
                <w:rFonts w:ascii="Cambria Math" w:hAnsi="Cambria Math" w:cs="Cambria Math"/>
                <w:bCs/>
              </w:rPr>
            </w:pPr>
            <w:r w:rsidRPr="002606E1">
              <w:rPr>
                <w:bCs/>
              </w:rPr>
              <w:t xml:space="preserve">     </w:t>
            </w:r>
            <w:r w:rsidRPr="002606E1">
              <w:rPr>
                <w:rFonts w:ascii="Cambria Math" w:hAnsi="Cambria Math" w:cs="Cambria Math"/>
                <w:bCs/>
              </w:rPr>
              <w:t xml:space="preserve">⇅   </w:t>
            </w:r>
            <w:r w:rsidRPr="002606E1">
              <w:rPr>
                <w:rFonts w:cstheme="minorHAnsi"/>
                <w:bCs/>
              </w:rPr>
              <w:t>0</w:t>
            </w:r>
          </w:p>
          <w:p w14:paraId="5DDE8C05" w14:textId="77777777" w:rsidR="003C2F0D" w:rsidRPr="002606E1" w:rsidRDefault="003C2F0D" w:rsidP="003C2F0D">
            <w:pPr>
              <w:snapToGrid w:val="0"/>
            </w:pPr>
            <w:r w:rsidRPr="002606E1">
              <w:rPr>
                <w:rFonts w:ascii="Cambria Math" w:hAnsi="Cambria Math" w:cs="Cambria Math"/>
                <w:bCs/>
              </w:rPr>
              <w:t xml:space="preserve">     ⇞     </w:t>
            </w:r>
            <w:r w:rsidRPr="002606E1">
              <w:rPr>
                <w:rFonts w:cstheme="minorHAnsi"/>
                <w:bCs/>
              </w:rPr>
              <w:t>0</w:t>
            </w:r>
          </w:p>
        </w:tc>
        <w:tc>
          <w:tcPr>
            <w:tcW w:w="2306" w:type="dxa"/>
            <w:shd w:val="clear" w:color="auto" w:fill="D9D9D9" w:themeFill="background1" w:themeFillShade="D9"/>
          </w:tcPr>
          <w:p w14:paraId="3DAE7E93" w14:textId="77777777" w:rsidR="003C2F0D" w:rsidRPr="002606E1" w:rsidRDefault="003C2F0D" w:rsidP="003C2F0D">
            <w:pPr>
              <w:snapToGrid w:val="0"/>
            </w:pPr>
            <w:r w:rsidRPr="002606E1">
              <w:t>1</w:t>
            </w:r>
          </w:p>
          <w:p w14:paraId="6A3A9050" w14:textId="77777777" w:rsidR="003C2F0D" w:rsidRPr="002606E1" w:rsidRDefault="003C2F0D" w:rsidP="003C2F0D">
            <w:pPr>
              <w:snapToGrid w:val="0"/>
              <w:rPr>
                <w:bCs/>
              </w:rPr>
            </w:pPr>
            <w:r w:rsidRPr="002606E1">
              <w:t xml:space="preserve">    </w:t>
            </w:r>
            <w:r w:rsidRPr="002606E1">
              <w:rPr>
                <w:bCs/>
              </w:rPr>
              <w:t>↑   1</w:t>
            </w:r>
          </w:p>
          <w:p w14:paraId="63BF2EC4" w14:textId="77777777" w:rsidR="003C2F0D" w:rsidRPr="002606E1" w:rsidRDefault="003C2F0D" w:rsidP="003C2F0D">
            <w:pPr>
              <w:snapToGrid w:val="0"/>
              <w:rPr>
                <w:rFonts w:ascii="Cambria Math" w:hAnsi="Cambria Math" w:cs="Cambria Math"/>
                <w:bCs/>
              </w:rPr>
            </w:pPr>
            <w:r w:rsidRPr="002606E1">
              <w:rPr>
                <w:bCs/>
              </w:rPr>
              <w:t xml:space="preserve">     </w:t>
            </w:r>
            <w:r w:rsidRPr="002606E1">
              <w:rPr>
                <w:rFonts w:ascii="Cambria Math" w:hAnsi="Cambria Math" w:cs="Cambria Math"/>
                <w:bCs/>
              </w:rPr>
              <w:t xml:space="preserve">⇅   </w:t>
            </w:r>
            <w:r w:rsidRPr="002606E1">
              <w:rPr>
                <w:rFonts w:cstheme="minorHAnsi"/>
                <w:bCs/>
              </w:rPr>
              <w:t>0</w:t>
            </w:r>
          </w:p>
          <w:p w14:paraId="38721003" w14:textId="77777777" w:rsidR="003C2F0D" w:rsidRPr="002606E1" w:rsidRDefault="003C2F0D" w:rsidP="003C2F0D">
            <w:pPr>
              <w:snapToGrid w:val="0"/>
            </w:pPr>
            <w:r w:rsidRPr="002606E1">
              <w:rPr>
                <w:rFonts w:ascii="Cambria Math" w:hAnsi="Cambria Math" w:cs="Cambria Math"/>
                <w:bCs/>
              </w:rPr>
              <w:t xml:space="preserve">     ⇞     </w:t>
            </w:r>
            <w:r w:rsidRPr="002606E1">
              <w:rPr>
                <w:rFonts w:cstheme="minorHAnsi"/>
                <w:bCs/>
              </w:rPr>
              <w:t>0</w:t>
            </w:r>
          </w:p>
        </w:tc>
        <w:tc>
          <w:tcPr>
            <w:tcW w:w="2307" w:type="dxa"/>
          </w:tcPr>
          <w:p w14:paraId="0ADD11C5" w14:textId="77777777" w:rsidR="003C2F0D" w:rsidRPr="002606E1" w:rsidRDefault="003C2F0D" w:rsidP="003C2F0D">
            <w:pPr>
              <w:snapToGrid w:val="0"/>
            </w:pPr>
            <w:r w:rsidRPr="002606E1">
              <w:t>0</w:t>
            </w:r>
          </w:p>
          <w:p w14:paraId="5DFF5B67" w14:textId="77777777" w:rsidR="003C2F0D" w:rsidRPr="002606E1" w:rsidRDefault="003C2F0D" w:rsidP="003C2F0D">
            <w:pPr>
              <w:snapToGrid w:val="0"/>
              <w:rPr>
                <w:bCs/>
              </w:rPr>
            </w:pPr>
            <w:r w:rsidRPr="002606E1">
              <w:t xml:space="preserve">    </w:t>
            </w:r>
            <w:r w:rsidRPr="002606E1">
              <w:rPr>
                <w:bCs/>
              </w:rPr>
              <w:t>↑   0</w:t>
            </w:r>
          </w:p>
          <w:p w14:paraId="28625809" w14:textId="77777777" w:rsidR="003C2F0D" w:rsidRPr="002606E1" w:rsidRDefault="003C2F0D" w:rsidP="003C2F0D">
            <w:pPr>
              <w:snapToGrid w:val="0"/>
              <w:rPr>
                <w:rFonts w:ascii="Cambria Math" w:hAnsi="Cambria Math" w:cs="Cambria Math"/>
                <w:bCs/>
              </w:rPr>
            </w:pPr>
            <w:r w:rsidRPr="002606E1">
              <w:rPr>
                <w:bCs/>
              </w:rPr>
              <w:t xml:space="preserve">     </w:t>
            </w:r>
            <w:r w:rsidRPr="002606E1">
              <w:rPr>
                <w:rFonts w:ascii="Cambria Math" w:hAnsi="Cambria Math" w:cs="Cambria Math"/>
                <w:bCs/>
              </w:rPr>
              <w:t xml:space="preserve">⇅   </w:t>
            </w:r>
            <w:r w:rsidRPr="002606E1">
              <w:rPr>
                <w:rFonts w:cstheme="minorHAnsi"/>
                <w:bCs/>
              </w:rPr>
              <w:t>0</w:t>
            </w:r>
          </w:p>
          <w:p w14:paraId="5FD80E09" w14:textId="77777777" w:rsidR="003C2F0D" w:rsidRPr="002606E1" w:rsidRDefault="003C2F0D" w:rsidP="003C2F0D">
            <w:pPr>
              <w:snapToGrid w:val="0"/>
            </w:pPr>
            <w:r w:rsidRPr="002606E1">
              <w:rPr>
                <w:rFonts w:ascii="Cambria Math" w:hAnsi="Cambria Math" w:cs="Cambria Math"/>
                <w:bCs/>
              </w:rPr>
              <w:t xml:space="preserve">     ⇞     </w:t>
            </w:r>
            <w:r w:rsidRPr="002606E1">
              <w:rPr>
                <w:rFonts w:cstheme="minorHAnsi"/>
                <w:bCs/>
              </w:rPr>
              <w:t>0</w:t>
            </w:r>
          </w:p>
        </w:tc>
      </w:tr>
      <w:tr w:rsidR="003C2F0D" w14:paraId="5346217F" w14:textId="77777777" w:rsidTr="003C2F0D">
        <w:trPr>
          <w:trHeight w:val="530"/>
        </w:trPr>
        <w:tc>
          <w:tcPr>
            <w:tcW w:w="2425" w:type="dxa"/>
          </w:tcPr>
          <w:p w14:paraId="418D9448" w14:textId="77777777" w:rsidR="003C2F0D" w:rsidRPr="002010F4" w:rsidRDefault="003C2F0D" w:rsidP="003C2F0D">
            <w:pPr>
              <w:snapToGrid w:val="0"/>
            </w:pPr>
            <w:r w:rsidRPr="002010F4">
              <w:t>Clinical Decision Making</w:t>
            </w:r>
          </w:p>
        </w:tc>
        <w:tc>
          <w:tcPr>
            <w:tcW w:w="1350" w:type="dxa"/>
          </w:tcPr>
          <w:p w14:paraId="6F7E648C" w14:textId="5F539938" w:rsidR="003C2F0D" w:rsidRPr="004B6151" w:rsidRDefault="003C2F0D" w:rsidP="003C2F0D">
            <w:pPr>
              <w:snapToGrid w:val="0"/>
              <w:rPr>
                <w:highlight w:val="yellow"/>
              </w:rPr>
            </w:pPr>
            <w:r w:rsidRPr="004B6151">
              <w:rPr>
                <w:highlight w:val="yellow"/>
              </w:rPr>
              <w:t>N=</w:t>
            </w:r>
            <w:r w:rsidR="00663E69">
              <w:rPr>
                <w:highlight w:val="yellow"/>
              </w:rPr>
              <w:t>4</w:t>
            </w:r>
            <w:r w:rsidRPr="004B6151">
              <w:rPr>
                <w:highlight w:val="yellow"/>
              </w:rPr>
              <w:t xml:space="preserve"> (1</w:t>
            </w:r>
            <w:r w:rsidR="00663E69">
              <w:rPr>
                <w:highlight w:val="yellow"/>
              </w:rPr>
              <w:t>3</w:t>
            </w:r>
            <w:r w:rsidRPr="004B6151">
              <w:rPr>
                <w:highlight w:val="yellow"/>
              </w:rPr>
              <w:t>%)</w:t>
            </w:r>
            <w:r w:rsidRPr="004B6151">
              <w:rPr>
                <w:highlight w:val="yellow"/>
                <w:vertAlign w:val="superscript"/>
              </w:rPr>
              <w:t>4</w:t>
            </w:r>
          </w:p>
        </w:tc>
        <w:tc>
          <w:tcPr>
            <w:tcW w:w="2306" w:type="dxa"/>
            <w:shd w:val="clear" w:color="auto" w:fill="auto"/>
          </w:tcPr>
          <w:p w14:paraId="5EE43942" w14:textId="77777777" w:rsidR="003C2F0D" w:rsidRPr="002606E1" w:rsidRDefault="003C2F0D" w:rsidP="003C2F0D">
            <w:pPr>
              <w:snapToGrid w:val="0"/>
            </w:pPr>
            <w:r w:rsidRPr="002606E1">
              <w:t>1</w:t>
            </w:r>
          </w:p>
          <w:p w14:paraId="7475701E" w14:textId="77777777" w:rsidR="003C2F0D" w:rsidRPr="002606E1" w:rsidRDefault="003C2F0D" w:rsidP="003C2F0D">
            <w:pPr>
              <w:snapToGrid w:val="0"/>
              <w:rPr>
                <w:bCs/>
              </w:rPr>
            </w:pPr>
            <w:r w:rsidRPr="002606E1">
              <w:t xml:space="preserve">    </w:t>
            </w:r>
            <w:r w:rsidRPr="002606E1">
              <w:rPr>
                <w:bCs/>
              </w:rPr>
              <w:t>↑   0</w:t>
            </w:r>
          </w:p>
          <w:p w14:paraId="585B1241" w14:textId="77777777" w:rsidR="003C2F0D" w:rsidRPr="002606E1" w:rsidRDefault="003C2F0D" w:rsidP="003C2F0D">
            <w:pPr>
              <w:snapToGrid w:val="0"/>
              <w:rPr>
                <w:rFonts w:ascii="Cambria Math" w:hAnsi="Cambria Math" w:cs="Cambria Math"/>
                <w:bCs/>
              </w:rPr>
            </w:pPr>
            <w:r w:rsidRPr="002606E1">
              <w:rPr>
                <w:bCs/>
              </w:rPr>
              <w:t xml:space="preserve">     </w:t>
            </w:r>
            <w:r w:rsidRPr="002606E1">
              <w:rPr>
                <w:rFonts w:ascii="Cambria Math" w:hAnsi="Cambria Math" w:cs="Cambria Math"/>
                <w:bCs/>
              </w:rPr>
              <w:t xml:space="preserve">⇅   </w:t>
            </w:r>
            <w:r w:rsidRPr="002606E1">
              <w:rPr>
                <w:rFonts w:cstheme="minorHAnsi"/>
                <w:bCs/>
              </w:rPr>
              <w:t>0</w:t>
            </w:r>
          </w:p>
          <w:p w14:paraId="38D81C0F" w14:textId="77777777" w:rsidR="003C2F0D" w:rsidRPr="002606E1" w:rsidRDefault="003C2F0D" w:rsidP="003C2F0D">
            <w:pPr>
              <w:snapToGrid w:val="0"/>
            </w:pPr>
            <w:r w:rsidRPr="002606E1">
              <w:rPr>
                <w:rFonts w:ascii="Cambria Math" w:hAnsi="Cambria Math" w:cs="Cambria Math"/>
                <w:bCs/>
              </w:rPr>
              <w:t xml:space="preserve">     ⇞     </w:t>
            </w:r>
            <w:r w:rsidRPr="002606E1">
              <w:rPr>
                <w:rFonts w:cstheme="minorHAnsi"/>
                <w:bCs/>
              </w:rPr>
              <w:t>1</w:t>
            </w:r>
          </w:p>
        </w:tc>
        <w:tc>
          <w:tcPr>
            <w:tcW w:w="2306" w:type="dxa"/>
            <w:shd w:val="clear" w:color="auto" w:fill="auto"/>
          </w:tcPr>
          <w:p w14:paraId="55B93A1F" w14:textId="77777777" w:rsidR="003C2F0D" w:rsidRPr="002606E1" w:rsidRDefault="003C2F0D" w:rsidP="003C2F0D">
            <w:pPr>
              <w:snapToGrid w:val="0"/>
            </w:pPr>
            <w:r>
              <w:t>0</w:t>
            </w:r>
          </w:p>
          <w:p w14:paraId="3DF7ACD3" w14:textId="77777777" w:rsidR="003C2F0D" w:rsidRPr="002606E1" w:rsidRDefault="003C2F0D" w:rsidP="003C2F0D">
            <w:pPr>
              <w:snapToGrid w:val="0"/>
              <w:rPr>
                <w:bCs/>
              </w:rPr>
            </w:pPr>
            <w:r w:rsidRPr="002606E1">
              <w:t xml:space="preserve">    </w:t>
            </w:r>
            <w:r w:rsidRPr="002606E1">
              <w:rPr>
                <w:bCs/>
              </w:rPr>
              <w:t>↑   0</w:t>
            </w:r>
          </w:p>
          <w:p w14:paraId="61ADF444" w14:textId="77777777" w:rsidR="003C2F0D" w:rsidRPr="002606E1" w:rsidRDefault="003C2F0D" w:rsidP="003C2F0D">
            <w:pPr>
              <w:snapToGrid w:val="0"/>
              <w:rPr>
                <w:rFonts w:ascii="Cambria Math" w:hAnsi="Cambria Math" w:cs="Cambria Math"/>
                <w:bCs/>
              </w:rPr>
            </w:pPr>
            <w:r w:rsidRPr="002606E1">
              <w:rPr>
                <w:bCs/>
              </w:rPr>
              <w:t xml:space="preserve">     </w:t>
            </w:r>
            <w:r w:rsidRPr="002606E1">
              <w:rPr>
                <w:rFonts w:ascii="Cambria Math" w:hAnsi="Cambria Math" w:cs="Cambria Math"/>
                <w:bCs/>
              </w:rPr>
              <w:t xml:space="preserve">⇅   </w:t>
            </w:r>
            <w:r w:rsidRPr="002606E1">
              <w:rPr>
                <w:rFonts w:cstheme="minorHAnsi"/>
                <w:bCs/>
              </w:rPr>
              <w:t>0</w:t>
            </w:r>
          </w:p>
          <w:p w14:paraId="6980B7D5" w14:textId="77777777" w:rsidR="003C2F0D" w:rsidRPr="002606E1" w:rsidRDefault="003C2F0D" w:rsidP="003C2F0D">
            <w:pPr>
              <w:snapToGrid w:val="0"/>
            </w:pPr>
            <w:r w:rsidRPr="002606E1">
              <w:rPr>
                <w:rFonts w:ascii="Cambria Math" w:hAnsi="Cambria Math" w:cs="Cambria Math"/>
                <w:bCs/>
              </w:rPr>
              <w:t xml:space="preserve">     ⇞     </w:t>
            </w:r>
            <w:r>
              <w:rPr>
                <w:rFonts w:cstheme="minorHAnsi"/>
                <w:bCs/>
              </w:rPr>
              <w:t>0</w:t>
            </w:r>
          </w:p>
        </w:tc>
        <w:tc>
          <w:tcPr>
            <w:tcW w:w="2306" w:type="dxa"/>
            <w:shd w:val="clear" w:color="auto" w:fill="auto"/>
          </w:tcPr>
          <w:p w14:paraId="0A194C23" w14:textId="54464918" w:rsidR="003C2F0D" w:rsidRPr="004B6151" w:rsidRDefault="004B6151" w:rsidP="003C2F0D">
            <w:pPr>
              <w:snapToGrid w:val="0"/>
              <w:rPr>
                <w:highlight w:val="yellow"/>
              </w:rPr>
            </w:pPr>
            <w:r w:rsidRPr="004B6151">
              <w:rPr>
                <w:highlight w:val="yellow"/>
              </w:rPr>
              <w:t>3</w:t>
            </w:r>
          </w:p>
          <w:p w14:paraId="078A8175" w14:textId="6621E5DF" w:rsidR="003C2F0D" w:rsidRPr="004B6151" w:rsidRDefault="003C2F0D" w:rsidP="003C2F0D">
            <w:pPr>
              <w:snapToGrid w:val="0"/>
              <w:rPr>
                <w:bCs/>
                <w:highlight w:val="yellow"/>
              </w:rPr>
            </w:pPr>
            <w:r w:rsidRPr="004B6151">
              <w:rPr>
                <w:highlight w:val="yellow"/>
              </w:rPr>
              <w:t xml:space="preserve">    </w:t>
            </w:r>
            <w:r w:rsidRPr="004B6151">
              <w:rPr>
                <w:bCs/>
                <w:highlight w:val="yellow"/>
              </w:rPr>
              <w:t xml:space="preserve">↑   </w:t>
            </w:r>
            <w:r w:rsidR="004B6151" w:rsidRPr="004B6151">
              <w:rPr>
                <w:bCs/>
                <w:highlight w:val="yellow"/>
              </w:rPr>
              <w:t>2</w:t>
            </w:r>
          </w:p>
          <w:p w14:paraId="67951575" w14:textId="77777777" w:rsidR="003C2F0D" w:rsidRPr="004B6151" w:rsidRDefault="003C2F0D" w:rsidP="003C2F0D">
            <w:pPr>
              <w:snapToGrid w:val="0"/>
              <w:rPr>
                <w:rFonts w:ascii="Cambria Math" w:hAnsi="Cambria Math" w:cs="Cambria Math"/>
                <w:bCs/>
                <w:highlight w:val="yellow"/>
              </w:rPr>
            </w:pPr>
            <w:r w:rsidRPr="004B6151">
              <w:rPr>
                <w:bCs/>
                <w:highlight w:val="yellow"/>
              </w:rPr>
              <w:t xml:space="preserve">     </w:t>
            </w:r>
            <w:r w:rsidRPr="004B6151">
              <w:rPr>
                <w:rFonts w:ascii="Cambria Math" w:hAnsi="Cambria Math" w:cs="Cambria Math"/>
                <w:bCs/>
                <w:highlight w:val="yellow"/>
              </w:rPr>
              <w:t xml:space="preserve">⇅   </w:t>
            </w:r>
            <w:r w:rsidRPr="004B6151">
              <w:rPr>
                <w:rFonts w:cstheme="minorHAnsi"/>
                <w:bCs/>
                <w:highlight w:val="yellow"/>
              </w:rPr>
              <w:t>0</w:t>
            </w:r>
          </w:p>
          <w:p w14:paraId="5D650CEF" w14:textId="77777777" w:rsidR="003C2F0D" w:rsidRPr="002606E1" w:rsidRDefault="003C2F0D" w:rsidP="003C2F0D">
            <w:pPr>
              <w:snapToGrid w:val="0"/>
            </w:pPr>
            <w:r w:rsidRPr="004B6151">
              <w:rPr>
                <w:rFonts w:ascii="Cambria Math" w:hAnsi="Cambria Math" w:cs="Cambria Math"/>
                <w:bCs/>
                <w:highlight w:val="yellow"/>
              </w:rPr>
              <w:t xml:space="preserve">     ⇞     </w:t>
            </w:r>
            <w:r w:rsidRPr="004B6151">
              <w:rPr>
                <w:rFonts w:cstheme="minorHAnsi"/>
                <w:bCs/>
                <w:highlight w:val="yellow"/>
              </w:rPr>
              <w:t>1</w:t>
            </w:r>
          </w:p>
        </w:tc>
        <w:tc>
          <w:tcPr>
            <w:tcW w:w="2307" w:type="dxa"/>
            <w:shd w:val="clear" w:color="auto" w:fill="auto"/>
          </w:tcPr>
          <w:p w14:paraId="08AE0817" w14:textId="77777777" w:rsidR="003C2F0D" w:rsidRPr="002606E1" w:rsidRDefault="003C2F0D" w:rsidP="003C2F0D">
            <w:pPr>
              <w:snapToGrid w:val="0"/>
            </w:pPr>
            <w:r w:rsidRPr="002606E1">
              <w:t>0</w:t>
            </w:r>
          </w:p>
          <w:p w14:paraId="177916FA" w14:textId="77777777" w:rsidR="003C2F0D" w:rsidRPr="002606E1" w:rsidRDefault="003C2F0D" w:rsidP="003C2F0D">
            <w:pPr>
              <w:snapToGrid w:val="0"/>
              <w:rPr>
                <w:bCs/>
              </w:rPr>
            </w:pPr>
            <w:r w:rsidRPr="002606E1">
              <w:t xml:space="preserve">    </w:t>
            </w:r>
            <w:r w:rsidRPr="002606E1">
              <w:rPr>
                <w:bCs/>
              </w:rPr>
              <w:t>↑   0</w:t>
            </w:r>
          </w:p>
          <w:p w14:paraId="1B732647" w14:textId="77777777" w:rsidR="003C2F0D" w:rsidRPr="002606E1" w:rsidRDefault="003C2F0D" w:rsidP="003C2F0D">
            <w:pPr>
              <w:snapToGrid w:val="0"/>
              <w:rPr>
                <w:rFonts w:ascii="Cambria Math" w:hAnsi="Cambria Math" w:cs="Cambria Math"/>
                <w:bCs/>
              </w:rPr>
            </w:pPr>
            <w:r w:rsidRPr="002606E1">
              <w:rPr>
                <w:bCs/>
              </w:rPr>
              <w:t xml:space="preserve">     </w:t>
            </w:r>
            <w:r w:rsidRPr="002606E1">
              <w:rPr>
                <w:rFonts w:ascii="Cambria Math" w:hAnsi="Cambria Math" w:cs="Cambria Math"/>
                <w:bCs/>
              </w:rPr>
              <w:t xml:space="preserve">⇅   </w:t>
            </w:r>
            <w:r w:rsidRPr="002606E1">
              <w:rPr>
                <w:rFonts w:cstheme="minorHAnsi"/>
                <w:bCs/>
              </w:rPr>
              <w:t>0</w:t>
            </w:r>
          </w:p>
          <w:p w14:paraId="2B9020C6" w14:textId="77777777" w:rsidR="003C2F0D" w:rsidRPr="002606E1" w:rsidRDefault="003C2F0D" w:rsidP="003C2F0D">
            <w:pPr>
              <w:snapToGrid w:val="0"/>
            </w:pPr>
            <w:r w:rsidRPr="002606E1">
              <w:rPr>
                <w:rFonts w:ascii="Cambria Math" w:hAnsi="Cambria Math" w:cs="Cambria Math"/>
                <w:bCs/>
              </w:rPr>
              <w:t xml:space="preserve">     ⇞     </w:t>
            </w:r>
            <w:r w:rsidRPr="002606E1">
              <w:rPr>
                <w:rFonts w:cstheme="minorHAnsi"/>
                <w:bCs/>
              </w:rPr>
              <w:t>0</w:t>
            </w:r>
          </w:p>
        </w:tc>
      </w:tr>
      <w:tr w:rsidR="003C2F0D" w14:paraId="751AB9E3" w14:textId="77777777" w:rsidTr="003C2F0D">
        <w:trPr>
          <w:trHeight w:val="530"/>
        </w:trPr>
        <w:tc>
          <w:tcPr>
            <w:tcW w:w="2425" w:type="dxa"/>
          </w:tcPr>
          <w:p w14:paraId="447FEF9C" w14:textId="77777777" w:rsidR="003C2F0D" w:rsidRPr="002010F4" w:rsidRDefault="003C2F0D" w:rsidP="003C2F0D">
            <w:pPr>
              <w:snapToGrid w:val="0"/>
            </w:pPr>
            <w:r w:rsidRPr="002010F4">
              <w:t>Self-Care</w:t>
            </w:r>
          </w:p>
        </w:tc>
        <w:tc>
          <w:tcPr>
            <w:tcW w:w="1350" w:type="dxa"/>
          </w:tcPr>
          <w:p w14:paraId="7B1811C7" w14:textId="68D67186" w:rsidR="003C2F0D" w:rsidRPr="004B6151" w:rsidRDefault="003C2F0D" w:rsidP="003C2F0D">
            <w:pPr>
              <w:snapToGrid w:val="0"/>
              <w:rPr>
                <w:highlight w:val="yellow"/>
              </w:rPr>
            </w:pPr>
            <w:r w:rsidRPr="004B6151">
              <w:rPr>
                <w:highlight w:val="yellow"/>
              </w:rPr>
              <w:t>N=6 (</w:t>
            </w:r>
            <w:r w:rsidR="00663E69">
              <w:rPr>
                <w:highlight w:val="yellow"/>
              </w:rPr>
              <w:t>19</w:t>
            </w:r>
            <w:r w:rsidRPr="004B6151">
              <w:rPr>
                <w:highlight w:val="yellow"/>
              </w:rPr>
              <w:t>%)</w:t>
            </w:r>
            <w:r w:rsidRPr="004B6151">
              <w:rPr>
                <w:highlight w:val="yellow"/>
                <w:vertAlign w:val="superscript"/>
              </w:rPr>
              <w:t>4</w:t>
            </w:r>
          </w:p>
        </w:tc>
        <w:tc>
          <w:tcPr>
            <w:tcW w:w="2306" w:type="dxa"/>
            <w:shd w:val="clear" w:color="auto" w:fill="D9D9D9" w:themeFill="background1" w:themeFillShade="D9"/>
          </w:tcPr>
          <w:p w14:paraId="656F04E3" w14:textId="77777777" w:rsidR="003C2F0D" w:rsidRPr="002606E1" w:rsidRDefault="003C2F0D" w:rsidP="003C2F0D">
            <w:pPr>
              <w:snapToGrid w:val="0"/>
            </w:pPr>
            <w:r w:rsidRPr="002606E1">
              <w:t>3</w:t>
            </w:r>
          </w:p>
          <w:p w14:paraId="6F1B7392" w14:textId="77777777" w:rsidR="003C2F0D" w:rsidRPr="002606E1" w:rsidRDefault="003C2F0D" w:rsidP="003C2F0D">
            <w:pPr>
              <w:snapToGrid w:val="0"/>
              <w:rPr>
                <w:bCs/>
              </w:rPr>
            </w:pPr>
            <w:r w:rsidRPr="002606E1">
              <w:t xml:space="preserve">    </w:t>
            </w:r>
            <w:r w:rsidRPr="002606E1">
              <w:rPr>
                <w:bCs/>
              </w:rPr>
              <w:t>↑   2</w:t>
            </w:r>
          </w:p>
          <w:p w14:paraId="0B2D9297" w14:textId="77777777" w:rsidR="003C2F0D" w:rsidRPr="002606E1" w:rsidRDefault="003C2F0D" w:rsidP="003C2F0D">
            <w:pPr>
              <w:snapToGrid w:val="0"/>
              <w:rPr>
                <w:rFonts w:ascii="Cambria Math" w:hAnsi="Cambria Math" w:cs="Cambria Math"/>
                <w:bCs/>
              </w:rPr>
            </w:pPr>
            <w:r w:rsidRPr="002606E1">
              <w:rPr>
                <w:bCs/>
              </w:rPr>
              <w:t xml:space="preserve">     </w:t>
            </w:r>
            <w:r w:rsidRPr="002606E1">
              <w:rPr>
                <w:rFonts w:ascii="Cambria Math" w:hAnsi="Cambria Math" w:cs="Cambria Math"/>
                <w:bCs/>
              </w:rPr>
              <w:t xml:space="preserve">⇅   </w:t>
            </w:r>
            <w:r w:rsidRPr="002606E1">
              <w:rPr>
                <w:rFonts w:cstheme="minorHAnsi"/>
                <w:bCs/>
              </w:rPr>
              <w:t>0</w:t>
            </w:r>
          </w:p>
          <w:p w14:paraId="6E5D69B8" w14:textId="77777777" w:rsidR="003C2F0D" w:rsidRPr="003E7499" w:rsidRDefault="003C2F0D" w:rsidP="003C2F0D">
            <w:pPr>
              <w:snapToGrid w:val="0"/>
              <w:rPr>
                <w:highlight w:val="yellow"/>
              </w:rPr>
            </w:pPr>
            <w:r w:rsidRPr="002606E1">
              <w:rPr>
                <w:rFonts w:ascii="Cambria Math" w:hAnsi="Cambria Math" w:cs="Cambria Math"/>
                <w:bCs/>
              </w:rPr>
              <w:t xml:space="preserve">     ⇞     </w:t>
            </w:r>
            <w:r w:rsidRPr="002606E1">
              <w:rPr>
                <w:rFonts w:cstheme="minorHAnsi"/>
                <w:bCs/>
              </w:rPr>
              <w:t>1</w:t>
            </w:r>
          </w:p>
        </w:tc>
        <w:tc>
          <w:tcPr>
            <w:tcW w:w="2306" w:type="dxa"/>
          </w:tcPr>
          <w:p w14:paraId="10ADA0E5" w14:textId="77777777" w:rsidR="003C2F0D" w:rsidRPr="0092172C" w:rsidRDefault="003C2F0D" w:rsidP="003C2F0D">
            <w:pPr>
              <w:snapToGrid w:val="0"/>
            </w:pPr>
            <w:r w:rsidRPr="0092172C">
              <w:t>2</w:t>
            </w:r>
          </w:p>
          <w:p w14:paraId="70023E24" w14:textId="77777777" w:rsidR="003C2F0D" w:rsidRPr="0092172C" w:rsidRDefault="003C2F0D" w:rsidP="003C2F0D">
            <w:pPr>
              <w:snapToGrid w:val="0"/>
              <w:rPr>
                <w:bCs/>
              </w:rPr>
            </w:pPr>
            <w:r w:rsidRPr="0092172C">
              <w:t xml:space="preserve">    </w:t>
            </w:r>
            <w:r w:rsidRPr="0092172C">
              <w:rPr>
                <w:bCs/>
              </w:rPr>
              <w:t>↑   1</w:t>
            </w:r>
          </w:p>
          <w:p w14:paraId="2116D9D3" w14:textId="77777777" w:rsidR="003C2F0D" w:rsidRPr="0092172C" w:rsidRDefault="003C2F0D" w:rsidP="003C2F0D">
            <w:pPr>
              <w:snapToGrid w:val="0"/>
              <w:rPr>
                <w:rFonts w:ascii="Cambria Math" w:hAnsi="Cambria Math" w:cs="Cambria Math"/>
                <w:bCs/>
              </w:rPr>
            </w:pPr>
            <w:r w:rsidRPr="0092172C">
              <w:rPr>
                <w:bCs/>
              </w:rPr>
              <w:t xml:space="preserve">     </w:t>
            </w:r>
            <w:r w:rsidRPr="0092172C">
              <w:rPr>
                <w:rFonts w:ascii="Cambria Math" w:hAnsi="Cambria Math" w:cs="Cambria Math"/>
                <w:bCs/>
              </w:rPr>
              <w:t xml:space="preserve">⇅   </w:t>
            </w:r>
            <w:r w:rsidRPr="0092172C">
              <w:rPr>
                <w:rFonts w:cstheme="minorHAnsi"/>
                <w:bCs/>
              </w:rPr>
              <w:t>0</w:t>
            </w:r>
          </w:p>
          <w:p w14:paraId="04AF391D" w14:textId="77777777" w:rsidR="003C2F0D" w:rsidRPr="0092172C" w:rsidRDefault="003C2F0D" w:rsidP="003C2F0D">
            <w:pPr>
              <w:snapToGrid w:val="0"/>
            </w:pPr>
            <w:r w:rsidRPr="0092172C">
              <w:rPr>
                <w:rFonts w:ascii="Cambria Math" w:hAnsi="Cambria Math" w:cs="Cambria Math"/>
                <w:bCs/>
              </w:rPr>
              <w:t xml:space="preserve">     ⇞     </w:t>
            </w:r>
            <w:r w:rsidRPr="0092172C">
              <w:rPr>
                <w:rFonts w:cstheme="minorHAnsi"/>
                <w:bCs/>
              </w:rPr>
              <w:t>1</w:t>
            </w:r>
          </w:p>
        </w:tc>
        <w:tc>
          <w:tcPr>
            <w:tcW w:w="2306" w:type="dxa"/>
          </w:tcPr>
          <w:p w14:paraId="512ECF9F" w14:textId="77777777" w:rsidR="003C2F0D" w:rsidRPr="0092172C" w:rsidRDefault="003C2F0D" w:rsidP="003C2F0D">
            <w:pPr>
              <w:snapToGrid w:val="0"/>
            </w:pPr>
            <w:r w:rsidRPr="0092172C">
              <w:t>0</w:t>
            </w:r>
          </w:p>
          <w:p w14:paraId="0BDFE88C" w14:textId="77777777" w:rsidR="003C2F0D" w:rsidRPr="0092172C" w:rsidRDefault="003C2F0D" w:rsidP="003C2F0D">
            <w:pPr>
              <w:snapToGrid w:val="0"/>
              <w:rPr>
                <w:bCs/>
              </w:rPr>
            </w:pPr>
            <w:r w:rsidRPr="0092172C">
              <w:t xml:space="preserve">    </w:t>
            </w:r>
            <w:r w:rsidRPr="0092172C">
              <w:rPr>
                <w:bCs/>
              </w:rPr>
              <w:t>↑   0</w:t>
            </w:r>
          </w:p>
          <w:p w14:paraId="27E8F7E9" w14:textId="77777777" w:rsidR="003C2F0D" w:rsidRPr="0092172C" w:rsidRDefault="003C2F0D" w:rsidP="003C2F0D">
            <w:pPr>
              <w:snapToGrid w:val="0"/>
              <w:rPr>
                <w:rFonts w:ascii="Cambria Math" w:hAnsi="Cambria Math" w:cs="Cambria Math"/>
                <w:bCs/>
              </w:rPr>
            </w:pPr>
            <w:r w:rsidRPr="0092172C">
              <w:rPr>
                <w:bCs/>
              </w:rPr>
              <w:t xml:space="preserve">     </w:t>
            </w:r>
            <w:r w:rsidRPr="0092172C">
              <w:rPr>
                <w:rFonts w:ascii="Cambria Math" w:hAnsi="Cambria Math" w:cs="Cambria Math"/>
                <w:bCs/>
              </w:rPr>
              <w:t xml:space="preserve">⇅   </w:t>
            </w:r>
            <w:r w:rsidRPr="0092172C">
              <w:rPr>
                <w:rFonts w:cstheme="minorHAnsi"/>
                <w:bCs/>
              </w:rPr>
              <w:t>0</w:t>
            </w:r>
          </w:p>
          <w:p w14:paraId="2F7B7033" w14:textId="77777777" w:rsidR="003C2F0D" w:rsidRPr="0092172C" w:rsidRDefault="003C2F0D" w:rsidP="003C2F0D">
            <w:pPr>
              <w:snapToGrid w:val="0"/>
            </w:pPr>
            <w:r w:rsidRPr="0092172C">
              <w:rPr>
                <w:rFonts w:ascii="Cambria Math" w:hAnsi="Cambria Math" w:cs="Cambria Math"/>
                <w:bCs/>
              </w:rPr>
              <w:t xml:space="preserve">     ⇞     </w:t>
            </w:r>
            <w:r w:rsidRPr="0092172C">
              <w:rPr>
                <w:rFonts w:cstheme="minorHAnsi"/>
                <w:bCs/>
              </w:rPr>
              <w:t>0</w:t>
            </w:r>
          </w:p>
        </w:tc>
        <w:tc>
          <w:tcPr>
            <w:tcW w:w="2307" w:type="dxa"/>
          </w:tcPr>
          <w:p w14:paraId="2D8C241A" w14:textId="77777777" w:rsidR="003C2F0D" w:rsidRPr="0092172C" w:rsidRDefault="003C2F0D" w:rsidP="003C2F0D">
            <w:pPr>
              <w:snapToGrid w:val="0"/>
            </w:pPr>
            <w:r w:rsidRPr="0092172C">
              <w:t>1</w:t>
            </w:r>
          </w:p>
          <w:p w14:paraId="7451CF89" w14:textId="77777777" w:rsidR="003C2F0D" w:rsidRPr="0092172C" w:rsidRDefault="003C2F0D" w:rsidP="003C2F0D">
            <w:pPr>
              <w:snapToGrid w:val="0"/>
              <w:rPr>
                <w:bCs/>
              </w:rPr>
            </w:pPr>
            <w:r w:rsidRPr="0092172C">
              <w:t xml:space="preserve">    </w:t>
            </w:r>
            <w:r w:rsidRPr="0092172C">
              <w:rPr>
                <w:bCs/>
              </w:rPr>
              <w:t>↑   0</w:t>
            </w:r>
          </w:p>
          <w:p w14:paraId="0193AFA9" w14:textId="77777777" w:rsidR="003C2F0D" w:rsidRPr="0092172C" w:rsidRDefault="003C2F0D" w:rsidP="003C2F0D">
            <w:pPr>
              <w:snapToGrid w:val="0"/>
              <w:rPr>
                <w:rFonts w:ascii="Cambria Math" w:hAnsi="Cambria Math" w:cs="Cambria Math"/>
                <w:bCs/>
              </w:rPr>
            </w:pPr>
            <w:r w:rsidRPr="0092172C">
              <w:rPr>
                <w:bCs/>
              </w:rPr>
              <w:t xml:space="preserve">     </w:t>
            </w:r>
            <w:r w:rsidRPr="0092172C">
              <w:rPr>
                <w:rFonts w:ascii="Cambria Math" w:hAnsi="Cambria Math" w:cs="Cambria Math"/>
                <w:bCs/>
              </w:rPr>
              <w:t xml:space="preserve">⇅   </w:t>
            </w:r>
            <w:r w:rsidRPr="0092172C">
              <w:rPr>
                <w:rFonts w:cstheme="minorHAnsi"/>
                <w:bCs/>
              </w:rPr>
              <w:t>0</w:t>
            </w:r>
          </w:p>
          <w:p w14:paraId="19C6A7A9" w14:textId="77777777" w:rsidR="003C2F0D" w:rsidRPr="0092172C" w:rsidRDefault="003C2F0D" w:rsidP="003C2F0D">
            <w:pPr>
              <w:snapToGrid w:val="0"/>
            </w:pPr>
            <w:r w:rsidRPr="0092172C">
              <w:rPr>
                <w:rFonts w:ascii="Cambria Math" w:hAnsi="Cambria Math" w:cs="Cambria Math"/>
                <w:bCs/>
              </w:rPr>
              <w:t xml:space="preserve">     ⇞     </w:t>
            </w:r>
            <w:r w:rsidRPr="0092172C">
              <w:rPr>
                <w:rFonts w:cstheme="minorHAnsi"/>
                <w:bCs/>
              </w:rPr>
              <w:t>1</w:t>
            </w:r>
          </w:p>
        </w:tc>
      </w:tr>
      <w:tr w:rsidR="003C2F0D" w14:paraId="5653888F" w14:textId="77777777" w:rsidTr="003C2F0D">
        <w:trPr>
          <w:trHeight w:val="530"/>
        </w:trPr>
        <w:tc>
          <w:tcPr>
            <w:tcW w:w="2425" w:type="dxa"/>
          </w:tcPr>
          <w:p w14:paraId="1D5A275A" w14:textId="77777777" w:rsidR="003C2F0D" w:rsidRPr="002010F4" w:rsidRDefault="003C2F0D" w:rsidP="003C2F0D">
            <w:pPr>
              <w:snapToGrid w:val="0"/>
            </w:pPr>
            <w:r w:rsidRPr="002010F4">
              <w:t>Patient Safety</w:t>
            </w:r>
          </w:p>
        </w:tc>
        <w:tc>
          <w:tcPr>
            <w:tcW w:w="1350" w:type="dxa"/>
          </w:tcPr>
          <w:p w14:paraId="26A45687" w14:textId="503BA9AB" w:rsidR="003C2F0D" w:rsidRPr="004B6151" w:rsidRDefault="003C2F0D" w:rsidP="003C2F0D">
            <w:pPr>
              <w:snapToGrid w:val="0"/>
              <w:rPr>
                <w:highlight w:val="yellow"/>
              </w:rPr>
            </w:pPr>
            <w:r w:rsidRPr="004B6151">
              <w:rPr>
                <w:highlight w:val="yellow"/>
              </w:rPr>
              <w:t>N=2 (</w:t>
            </w:r>
            <w:r w:rsidR="00663E69">
              <w:rPr>
                <w:highlight w:val="yellow"/>
              </w:rPr>
              <w:t>6</w:t>
            </w:r>
            <w:r w:rsidRPr="004B6151">
              <w:rPr>
                <w:highlight w:val="yellow"/>
              </w:rPr>
              <w:t>%)</w:t>
            </w:r>
            <w:r w:rsidRPr="004B6151">
              <w:rPr>
                <w:highlight w:val="yellow"/>
                <w:vertAlign w:val="superscript"/>
              </w:rPr>
              <w:t>4</w:t>
            </w:r>
          </w:p>
        </w:tc>
        <w:tc>
          <w:tcPr>
            <w:tcW w:w="2306" w:type="dxa"/>
            <w:shd w:val="clear" w:color="auto" w:fill="D9D9D9" w:themeFill="background1" w:themeFillShade="D9"/>
          </w:tcPr>
          <w:p w14:paraId="099840AE" w14:textId="77777777" w:rsidR="003C2F0D" w:rsidRPr="0092172C" w:rsidRDefault="003C2F0D" w:rsidP="003C2F0D">
            <w:pPr>
              <w:snapToGrid w:val="0"/>
            </w:pPr>
            <w:r w:rsidRPr="0092172C">
              <w:t>2</w:t>
            </w:r>
          </w:p>
          <w:p w14:paraId="30F5F933" w14:textId="77777777" w:rsidR="003C2F0D" w:rsidRPr="0092172C" w:rsidRDefault="003C2F0D" w:rsidP="003C2F0D">
            <w:pPr>
              <w:snapToGrid w:val="0"/>
              <w:rPr>
                <w:bCs/>
              </w:rPr>
            </w:pPr>
            <w:r w:rsidRPr="0092172C">
              <w:t xml:space="preserve">    </w:t>
            </w:r>
            <w:r w:rsidRPr="0092172C">
              <w:rPr>
                <w:bCs/>
              </w:rPr>
              <w:t>↑</w:t>
            </w:r>
            <w:r>
              <w:rPr>
                <w:bCs/>
              </w:rPr>
              <w:t xml:space="preserve">   2</w:t>
            </w:r>
          </w:p>
          <w:p w14:paraId="6765F6E3" w14:textId="77777777" w:rsidR="003C2F0D" w:rsidRPr="0092172C" w:rsidRDefault="003C2F0D" w:rsidP="003C2F0D">
            <w:pPr>
              <w:snapToGrid w:val="0"/>
              <w:rPr>
                <w:rFonts w:ascii="Cambria Math" w:hAnsi="Cambria Math" w:cs="Cambria Math"/>
                <w:bCs/>
              </w:rPr>
            </w:pPr>
            <w:r w:rsidRPr="0092172C">
              <w:rPr>
                <w:bCs/>
              </w:rPr>
              <w:t xml:space="preserve">     </w:t>
            </w:r>
            <w:r w:rsidRPr="0092172C">
              <w:rPr>
                <w:rFonts w:ascii="Cambria Math" w:hAnsi="Cambria Math" w:cs="Cambria Math"/>
                <w:bCs/>
              </w:rPr>
              <w:t xml:space="preserve">⇅   </w:t>
            </w:r>
            <w:r w:rsidRPr="0092172C">
              <w:rPr>
                <w:rFonts w:cstheme="minorHAnsi"/>
                <w:bCs/>
              </w:rPr>
              <w:t>0</w:t>
            </w:r>
          </w:p>
          <w:p w14:paraId="4DBD48BE" w14:textId="77777777" w:rsidR="003C2F0D" w:rsidRPr="0092172C" w:rsidRDefault="003C2F0D" w:rsidP="003C2F0D">
            <w:pPr>
              <w:snapToGrid w:val="0"/>
            </w:pPr>
            <w:r w:rsidRPr="0092172C">
              <w:rPr>
                <w:rFonts w:ascii="Cambria Math" w:hAnsi="Cambria Math" w:cs="Cambria Math"/>
                <w:bCs/>
              </w:rPr>
              <w:t xml:space="preserve">     ⇞     </w:t>
            </w:r>
            <w:r w:rsidRPr="0092172C">
              <w:rPr>
                <w:rFonts w:cstheme="minorHAnsi"/>
                <w:bCs/>
              </w:rPr>
              <w:t>0</w:t>
            </w:r>
          </w:p>
        </w:tc>
        <w:tc>
          <w:tcPr>
            <w:tcW w:w="2306" w:type="dxa"/>
          </w:tcPr>
          <w:p w14:paraId="719C7889" w14:textId="77777777" w:rsidR="003C2F0D" w:rsidRPr="0092172C" w:rsidRDefault="003C2F0D" w:rsidP="003C2F0D">
            <w:pPr>
              <w:snapToGrid w:val="0"/>
            </w:pPr>
            <w:r w:rsidRPr="0092172C">
              <w:t>0</w:t>
            </w:r>
          </w:p>
          <w:p w14:paraId="1AC925F8" w14:textId="77777777" w:rsidR="003C2F0D" w:rsidRPr="0092172C" w:rsidRDefault="003C2F0D" w:rsidP="003C2F0D">
            <w:pPr>
              <w:snapToGrid w:val="0"/>
              <w:rPr>
                <w:bCs/>
              </w:rPr>
            </w:pPr>
            <w:r w:rsidRPr="0092172C">
              <w:t xml:space="preserve">    </w:t>
            </w:r>
            <w:r w:rsidRPr="0092172C">
              <w:rPr>
                <w:bCs/>
              </w:rPr>
              <w:t>↑   0</w:t>
            </w:r>
          </w:p>
          <w:p w14:paraId="31C25ADC" w14:textId="77777777" w:rsidR="003C2F0D" w:rsidRPr="0092172C" w:rsidRDefault="003C2F0D" w:rsidP="003C2F0D">
            <w:pPr>
              <w:snapToGrid w:val="0"/>
              <w:rPr>
                <w:rFonts w:ascii="Cambria Math" w:hAnsi="Cambria Math" w:cs="Cambria Math"/>
                <w:bCs/>
              </w:rPr>
            </w:pPr>
            <w:r w:rsidRPr="0092172C">
              <w:rPr>
                <w:bCs/>
              </w:rPr>
              <w:t xml:space="preserve">     </w:t>
            </w:r>
            <w:r w:rsidRPr="0092172C">
              <w:rPr>
                <w:rFonts w:ascii="Cambria Math" w:hAnsi="Cambria Math" w:cs="Cambria Math"/>
                <w:bCs/>
              </w:rPr>
              <w:t xml:space="preserve">⇅   </w:t>
            </w:r>
            <w:r w:rsidRPr="0092172C">
              <w:rPr>
                <w:rFonts w:cstheme="minorHAnsi"/>
                <w:bCs/>
              </w:rPr>
              <w:t>0</w:t>
            </w:r>
          </w:p>
          <w:p w14:paraId="08247381" w14:textId="77777777" w:rsidR="003C2F0D" w:rsidRPr="0092172C" w:rsidRDefault="003C2F0D" w:rsidP="003C2F0D">
            <w:pPr>
              <w:snapToGrid w:val="0"/>
            </w:pPr>
            <w:r w:rsidRPr="0092172C">
              <w:rPr>
                <w:rFonts w:ascii="Cambria Math" w:hAnsi="Cambria Math" w:cs="Cambria Math"/>
                <w:bCs/>
              </w:rPr>
              <w:t xml:space="preserve">     ⇞     </w:t>
            </w:r>
            <w:r w:rsidRPr="0092172C">
              <w:rPr>
                <w:rFonts w:cstheme="minorHAnsi"/>
                <w:bCs/>
              </w:rPr>
              <w:t>0</w:t>
            </w:r>
          </w:p>
        </w:tc>
        <w:tc>
          <w:tcPr>
            <w:tcW w:w="2306" w:type="dxa"/>
          </w:tcPr>
          <w:p w14:paraId="796FDD92" w14:textId="77777777" w:rsidR="003C2F0D" w:rsidRPr="0092172C" w:rsidRDefault="003C2F0D" w:rsidP="003C2F0D">
            <w:pPr>
              <w:snapToGrid w:val="0"/>
            </w:pPr>
            <w:r w:rsidRPr="0092172C">
              <w:t>0</w:t>
            </w:r>
          </w:p>
          <w:p w14:paraId="539435B4" w14:textId="77777777" w:rsidR="003C2F0D" w:rsidRPr="0092172C" w:rsidRDefault="003C2F0D" w:rsidP="003C2F0D">
            <w:pPr>
              <w:snapToGrid w:val="0"/>
              <w:rPr>
                <w:bCs/>
              </w:rPr>
            </w:pPr>
            <w:r w:rsidRPr="0092172C">
              <w:t xml:space="preserve">    </w:t>
            </w:r>
            <w:r w:rsidRPr="0092172C">
              <w:rPr>
                <w:bCs/>
              </w:rPr>
              <w:t>↑   0</w:t>
            </w:r>
          </w:p>
          <w:p w14:paraId="77DD2A68" w14:textId="77777777" w:rsidR="003C2F0D" w:rsidRPr="0092172C" w:rsidRDefault="003C2F0D" w:rsidP="003C2F0D">
            <w:pPr>
              <w:snapToGrid w:val="0"/>
              <w:rPr>
                <w:rFonts w:ascii="Cambria Math" w:hAnsi="Cambria Math" w:cs="Cambria Math"/>
                <w:bCs/>
              </w:rPr>
            </w:pPr>
            <w:r w:rsidRPr="0092172C">
              <w:rPr>
                <w:bCs/>
              </w:rPr>
              <w:t xml:space="preserve">     </w:t>
            </w:r>
            <w:r w:rsidRPr="0092172C">
              <w:rPr>
                <w:rFonts w:ascii="Cambria Math" w:hAnsi="Cambria Math" w:cs="Cambria Math"/>
                <w:bCs/>
              </w:rPr>
              <w:t xml:space="preserve">⇅   </w:t>
            </w:r>
            <w:r w:rsidRPr="0092172C">
              <w:rPr>
                <w:rFonts w:cstheme="minorHAnsi"/>
                <w:bCs/>
              </w:rPr>
              <w:t>0</w:t>
            </w:r>
          </w:p>
          <w:p w14:paraId="7AB0C6D2" w14:textId="77777777" w:rsidR="003C2F0D" w:rsidRPr="0092172C" w:rsidRDefault="003C2F0D" w:rsidP="003C2F0D">
            <w:pPr>
              <w:snapToGrid w:val="0"/>
            </w:pPr>
            <w:r w:rsidRPr="0092172C">
              <w:rPr>
                <w:rFonts w:ascii="Cambria Math" w:hAnsi="Cambria Math" w:cs="Cambria Math"/>
                <w:bCs/>
              </w:rPr>
              <w:t xml:space="preserve">     ⇞     </w:t>
            </w:r>
            <w:r w:rsidRPr="0092172C">
              <w:rPr>
                <w:rFonts w:cstheme="minorHAnsi"/>
                <w:bCs/>
              </w:rPr>
              <w:t>0</w:t>
            </w:r>
          </w:p>
        </w:tc>
        <w:tc>
          <w:tcPr>
            <w:tcW w:w="2307" w:type="dxa"/>
          </w:tcPr>
          <w:p w14:paraId="6AC86DFB" w14:textId="77777777" w:rsidR="003C2F0D" w:rsidRPr="0092172C" w:rsidRDefault="003C2F0D" w:rsidP="003C2F0D">
            <w:pPr>
              <w:snapToGrid w:val="0"/>
            </w:pPr>
            <w:r w:rsidRPr="0092172C">
              <w:t>0</w:t>
            </w:r>
          </w:p>
          <w:p w14:paraId="26303497" w14:textId="77777777" w:rsidR="003C2F0D" w:rsidRPr="0092172C" w:rsidRDefault="003C2F0D" w:rsidP="003C2F0D">
            <w:pPr>
              <w:snapToGrid w:val="0"/>
              <w:rPr>
                <w:bCs/>
              </w:rPr>
            </w:pPr>
            <w:r w:rsidRPr="0092172C">
              <w:t xml:space="preserve">    </w:t>
            </w:r>
            <w:r w:rsidRPr="0092172C">
              <w:rPr>
                <w:bCs/>
              </w:rPr>
              <w:t>↑   0</w:t>
            </w:r>
          </w:p>
          <w:p w14:paraId="225E48D1" w14:textId="77777777" w:rsidR="003C2F0D" w:rsidRPr="0092172C" w:rsidRDefault="003C2F0D" w:rsidP="003C2F0D">
            <w:pPr>
              <w:snapToGrid w:val="0"/>
              <w:rPr>
                <w:rFonts w:ascii="Cambria Math" w:hAnsi="Cambria Math" w:cs="Cambria Math"/>
                <w:bCs/>
              </w:rPr>
            </w:pPr>
            <w:r w:rsidRPr="0092172C">
              <w:rPr>
                <w:bCs/>
              </w:rPr>
              <w:t xml:space="preserve">     </w:t>
            </w:r>
            <w:r w:rsidRPr="0092172C">
              <w:rPr>
                <w:rFonts w:ascii="Cambria Math" w:hAnsi="Cambria Math" w:cs="Cambria Math"/>
                <w:bCs/>
              </w:rPr>
              <w:t xml:space="preserve">⇅   </w:t>
            </w:r>
            <w:r w:rsidRPr="0092172C">
              <w:rPr>
                <w:rFonts w:cstheme="minorHAnsi"/>
                <w:bCs/>
              </w:rPr>
              <w:t>0</w:t>
            </w:r>
          </w:p>
          <w:p w14:paraId="161C4A1A" w14:textId="77777777" w:rsidR="003C2F0D" w:rsidRPr="0092172C" w:rsidRDefault="003C2F0D" w:rsidP="003C2F0D">
            <w:pPr>
              <w:snapToGrid w:val="0"/>
            </w:pPr>
            <w:r w:rsidRPr="0092172C">
              <w:rPr>
                <w:rFonts w:ascii="Cambria Math" w:hAnsi="Cambria Math" w:cs="Cambria Math"/>
                <w:bCs/>
              </w:rPr>
              <w:t xml:space="preserve">     ⇞     </w:t>
            </w:r>
            <w:r w:rsidRPr="0092172C">
              <w:rPr>
                <w:rFonts w:cstheme="minorHAnsi"/>
                <w:bCs/>
              </w:rPr>
              <w:t>0</w:t>
            </w:r>
          </w:p>
        </w:tc>
      </w:tr>
      <w:tr w:rsidR="003C2F0D" w14:paraId="29BD6E5C" w14:textId="77777777" w:rsidTr="003C2F0D">
        <w:trPr>
          <w:trHeight w:val="530"/>
        </w:trPr>
        <w:tc>
          <w:tcPr>
            <w:tcW w:w="2425" w:type="dxa"/>
          </w:tcPr>
          <w:p w14:paraId="5DAAA9DE" w14:textId="77777777" w:rsidR="003C2F0D" w:rsidRPr="002010F4" w:rsidRDefault="003C2F0D" w:rsidP="003C2F0D">
            <w:pPr>
              <w:snapToGrid w:val="0"/>
            </w:pPr>
            <w:r w:rsidRPr="002010F4">
              <w:t>Caregiver Satisfaction</w:t>
            </w:r>
          </w:p>
        </w:tc>
        <w:tc>
          <w:tcPr>
            <w:tcW w:w="1350" w:type="dxa"/>
          </w:tcPr>
          <w:p w14:paraId="77439445" w14:textId="514590FC" w:rsidR="003C2F0D" w:rsidRPr="004B6151" w:rsidRDefault="003C2F0D" w:rsidP="003C2F0D">
            <w:pPr>
              <w:snapToGrid w:val="0"/>
              <w:rPr>
                <w:highlight w:val="yellow"/>
              </w:rPr>
            </w:pPr>
            <w:r w:rsidRPr="004B6151">
              <w:rPr>
                <w:highlight w:val="yellow"/>
              </w:rPr>
              <w:t>N=</w:t>
            </w:r>
            <w:r w:rsidR="00663E69">
              <w:rPr>
                <w:highlight w:val="yellow"/>
              </w:rPr>
              <w:t>9</w:t>
            </w:r>
            <w:r w:rsidRPr="004B6151">
              <w:rPr>
                <w:highlight w:val="yellow"/>
              </w:rPr>
              <w:t xml:space="preserve"> (2</w:t>
            </w:r>
            <w:r w:rsidR="00663E69">
              <w:rPr>
                <w:highlight w:val="yellow"/>
              </w:rPr>
              <w:t>9</w:t>
            </w:r>
            <w:r w:rsidRPr="004B6151">
              <w:rPr>
                <w:highlight w:val="yellow"/>
              </w:rPr>
              <w:t>%)</w:t>
            </w:r>
            <w:r w:rsidRPr="004B6151">
              <w:rPr>
                <w:highlight w:val="yellow"/>
                <w:vertAlign w:val="superscript"/>
              </w:rPr>
              <w:t>4</w:t>
            </w:r>
          </w:p>
        </w:tc>
        <w:tc>
          <w:tcPr>
            <w:tcW w:w="2306" w:type="dxa"/>
            <w:shd w:val="clear" w:color="auto" w:fill="D9D9D9" w:themeFill="background1" w:themeFillShade="D9"/>
          </w:tcPr>
          <w:p w14:paraId="769C071C" w14:textId="11220A3D" w:rsidR="003C2F0D" w:rsidRPr="004B6151" w:rsidRDefault="004B6151" w:rsidP="003C2F0D">
            <w:pPr>
              <w:snapToGrid w:val="0"/>
              <w:rPr>
                <w:highlight w:val="yellow"/>
              </w:rPr>
            </w:pPr>
            <w:r w:rsidRPr="004B6151">
              <w:rPr>
                <w:highlight w:val="yellow"/>
              </w:rPr>
              <w:t>6</w:t>
            </w:r>
          </w:p>
          <w:p w14:paraId="5AC9BAAD" w14:textId="3EB4EA60" w:rsidR="003C2F0D" w:rsidRPr="004B6151" w:rsidRDefault="003C2F0D" w:rsidP="003C2F0D">
            <w:pPr>
              <w:snapToGrid w:val="0"/>
              <w:rPr>
                <w:bCs/>
                <w:highlight w:val="yellow"/>
              </w:rPr>
            </w:pPr>
            <w:r w:rsidRPr="004B6151">
              <w:rPr>
                <w:highlight w:val="yellow"/>
              </w:rPr>
              <w:t xml:space="preserve">    </w:t>
            </w:r>
            <w:r w:rsidRPr="004B6151">
              <w:rPr>
                <w:bCs/>
                <w:highlight w:val="yellow"/>
              </w:rPr>
              <w:t xml:space="preserve">↑   </w:t>
            </w:r>
            <w:r w:rsidR="004B6151" w:rsidRPr="004B6151">
              <w:rPr>
                <w:bCs/>
                <w:highlight w:val="yellow"/>
              </w:rPr>
              <w:t>4</w:t>
            </w:r>
          </w:p>
          <w:p w14:paraId="080B6248" w14:textId="77777777" w:rsidR="003C2F0D" w:rsidRPr="004B6151" w:rsidRDefault="003C2F0D" w:rsidP="003C2F0D">
            <w:pPr>
              <w:snapToGrid w:val="0"/>
              <w:rPr>
                <w:rFonts w:ascii="Cambria Math" w:hAnsi="Cambria Math" w:cs="Cambria Math"/>
                <w:bCs/>
                <w:highlight w:val="yellow"/>
              </w:rPr>
            </w:pPr>
            <w:r w:rsidRPr="004B6151">
              <w:rPr>
                <w:bCs/>
                <w:highlight w:val="yellow"/>
              </w:rPr>
              <w:t xml:space="preserve">     </w:t>
            </w:r>
            <w:r w:rsidRPr="004B6151">
              <w:rPr>
                <w:rFonts w:ascii="Cambria Math" w:hAnsi="Cambria Math" w:cs="Cambria Math"/>
                <w:bCs/>
                <w:highlight w:val="yellow"/>
              </w:rPr>
              <w:t xml:space="preserve">⇅   </w:t>
            </w:r>
            <w:r w:rsidRPr="004B6151">
              <w:rPr>
                <w:rFonts w:cstheme="minorHAnsi"/>
                <w:bCs/>
                <w:highlight w:val="yellow"/>
              </w:rPr>
              <w:t>1</w:t>
            </w:r>
          </w:p>
          <w:p w14:paraId="37C6190E" w14:textId="77777777" w:rsidR="003C2F0D" w:rsidRPr="00A46D96" w:rsidRDefault="003C2F0D" w:rsidP="003C2F0D">
            <w:pPr>
              <w:snapToGrid w:val="0"/>
            </w:pPr>
            <w:r w:rsidRPr="004B6151">
              <w:rPr>
                <w:rFonts w:ascii="Cambria Math" w:hAnsi="Cambria Math" w:cs="Cambria Math"/>
                <w:bCs/>
                <w:highlight w:val="yellow"/>
              </w:rPr>
              <w:t xml:space="preserve">     ⇞     </w:t>
            </w:r>
            <w:r w:rsidRPr="004B6151">
              <w:rPr>
                <w:rFonts w:cstheme="minorHAnsi"/>
                <w:bCs/>
                <w:highlight w:val="yellow"/>
              </w:rPr>
              <w:t>1</w:t>
            </w:r>
          </w:p>
        </w:tc>
        <w:tc>
          <w:tcPr>
            <w:tcW w:w="2306" w:type="dxa"/>
          </w:tcPr>
          <w:p w14:paraId="45BC1111" w14:textId="77777777" w:rsidR="003C2F0D" w:rsidRPr="00A46D96" w:rsidRDefault="003C2F0D" w:rsidP="003C2F0D">
            <w:pPr>
              <w:snapToGrid w:val="0"/>
            </w:pPr>
            <w:r w:rsidRPr="00A46D96">
              <w:t>0</w:t>
            </w:r>
          </w:p>
          <w:p w14:paraId="5AE790FE" w14:textId="77777777" w:rsidR="003C2F0D" w:rsidRPr="00A46D96" w:rsidRDefault="003C2F0D" w:rsidP="003C2F0D">
            <w:pPr>
              <w:snapToGrid w:val="0"/>
              <w:rPr>
                <w:bCs/>
              </w:rPr>
            </w:pPr>
            <w:r w:rsidRPr="00A46D96">
              <w:t xml:space="preserve">    </w:t>
            </w:r>
            <w:r w:rsidRPr="00A46D96">
              <w:rPr>
                <w:bCs/>
              </w:rPr>
              <w:t>↑   0</w:t>
            </w:r>
          </w:p>
          <w:p w14:paraId="00B2359F" w14:textId="77777777" w:rsidR="003C2F0D" w:rsidRPr="00A46D96" w:rsidRDefault="003C2F0D" w:rsidP="003C2F0D">
            <w:pPr>
              <w:snapToGrid w:val="0"/>
              <w:rPr>
                <w:rFonts w:ascii="Cambria Math" w:hAnsi="Cambria Math" w:cs="Cambria Math"/>
                <w:bCs/>
              </w:rPr>
            </w:pPr>
            <w:r w:rsidRPr="00A46D96">
              <w:rPr>
                <w:bCs/>
              </w:rPr>
              <w:t xml:space="preserve">     </w:t>
            </w:r>
            <w:r w:rsidRPr="00A46D96">
              <w:rPr>
                <w:rFonts w:ascii="Cambria Math" w:hAnsi="Cambria Math" w:cs="Cambria Math"/>
                <w:bCs/>
              </w:rPr>
              <w:t xml:space="preserve">⇅   </w:t>
            </w:r>
            <w:r w:rsidRPr="00A46D96">
              <w:rPr>
                <w:rFonts w:cstheme="minorHAnsi"/>
                <w:bCs/>
              </w:rPr>
              <w:t>0</w:t>
            </w:r>
          </w:p>
          <w:p w14:paraId="4FBFC3F7" w14:textId="77777777" w:rsidR="003C2F0D" w:rsidRPr="00A46D96" w:rsidRDefault="003C2F0D" w:rsidP="003C2F0D">
            <w:pPr>
              <w:snapToGrid w:val="0"/>
            </w:pPr>
            <w:r w:rsidRPr="00A46D96">
              <w:rPr>
                <w:rFonts w:ascii="Cambria Math" w:hAnsi="Cambria Math" w:cs="Cambria Math"/>
                <w:bCs/>
              </w:rPr>
              <w:t xml:space="preserve">     ⇞     </w:t>
            </w:r>
            <w:r w:rsidRPr="00A46D96">
              <w:rPr>
                <w:rFonts w:cstheme="minorHAnsi"/>
                <w:bCs/>
              </w:rPr>
              <w:t>0</w:t>
            </w:r>
          </w:p>
        </w:tc>
        <w:tc>
          <w:tcPr>
            <w:tcW w:w="2306" w:type="dxa"/>
          </w:tcPr>
          <w:p w14:paraId="0ACDC535" w14:textId="77777777" w:rsidR="003C2F0D" w:rsidRPr="00A46D96" w:rsidRDefault="003C2F0D" w:rsidP="003C2F0D">
            <w:pPr>
              <w:snapToGrid w:val="0"/>
            </w:pPr>
            <w:r w:rsidRPr="00A46D96">
              <w:t>0</w:t>
            </w:r>
          </w:p>
          <w:p w14:paraId="13134578" w14:textId="77777777" w:rsidR="003C2F0D" w:rsidRPr="00A46D96" w:rsidRDefault="003C2F0D" w:rsidP="003C2F0D">
            <w:pPr>
              <w:snapToGrid w:val="0"/>
              <w:rPr>
                <w:bCs/>
              </w:rPr>
            </w:pPr>
            <w:r w:rsidRPr="00A46D96">
              <w:t xml:space="preserve">    </w:t>
            </w:r>
            <w:r w:rsidRPr="00A46D96">
              <w:rPr>
                <w:bCs/>
              </w:rPr>
              <w:t>↑   0</w:t>
            </w:r>
          </w:p>
          <w:p w14:paraId="655CBD72" w14:textId="77777777" w:rsidR="003C2F0D" w:rsidRPr="00A46D96" w:rsidRDefault="003C2F0D" w:rsidP="003C2F0D">
            <w:pPr>
              <w:snapToGrid w:val="0"/>
              <w:rPr>
                <w:rFonts w:ascii="Cambria Math" w:hAnsi="Cambria Math" w:cs="Cambria Math"/>
                <w:bCs/>
              </w:rPr>
            </w:pPr>
            <w:r w:rsidRPr="00A46D96">
              <w:rPr>
                <w:bCs/>
              </w:rPr>
              <w:t xml:space="preserve">     </w:t>
            </w:r>
            <w:r w:rsidRPr="00A46D96">
              <w:rPr>
                <w:rFonts w:ascii="Cambria Math" w:hAnsi="Cambria Math" w:cs="Cambria Math"/>
                <w:bCs/>
              </w:rPr>
              <w:t xml:space="preserve">⇅   </w:t>
            </w:r>
            <w:r w:rsidRPr="00A46D96">
              <w:rPr>
                <w:rFonts w:cstheme="minorHAnsi"/>
                <w:bCs/>
              </w:rPr>
              <w:t>0</w:t>
            </w:r>
          </w:p>
          <w:p w14:paraId="31DCA8BD" w14:textId="77777777" w:rsidR="003C2F0D" w:rsidRPr="00A46D96" w:rsidRDefault="003C2F0D" w:rsidP="003C2F0D">
            <w:pPr>
              <w:snapToGrid w:val="0"/>
            </w:pPr>
            <w:r w:rsidRPr="00A46D96">
              <w:rPr>
                <w:rFonts w:ascii="Cambria Math" w:hAnsi="Cambria Math" w:cs="Cambria Math"/>
                <w:bCs/>
              </w:rPr>
              <w:t xml:space="preserve">     ⇞     </w:t>
            </w:r>
            <w:r w:rsidRPr="00A46D96">
              <w:rPr>
                <w:rFonts w:cstheme="minorHAnsi"/>
                <w:bCs/>
              </w:rPr>
              <w:t>0</w:t>
            </w:r>
          </w:p>
        </w:tc>
        <w:tc>
          <w:tcPr>
            <w:tcW w:w="2307" w:type="dxa"/>
          </w:tcPr>
          <w:p w14:paraId="79422AD5" w14:textId="5EEB84DF" w:rsidR="003C2F0D" w:rsidRPr="004B6151" w:rsidRDefault="004B6151" w:rsidP="003C2F0D">
            <w:pPr>
              <w:snapToGrid w:val="0"/>
              <w:rPr>
                <w:highlight w:val="yellow"/>
              </w:rPr>
            </w:pPr>
            <w:r w:rsidRPr="004B6151">
              <w:rPr>
                <w:highlight w:val="yellow"/>
              </w:rPr>
              <w:t>3</w:t>
            </w:r>
          </w:p>
          <w:p w14:paraId="7A7214DA" w14:textId="3D6729E0" w:rsidR="003C2F0D" w:rsidRPr="004B6151" w:rsidRDefault="003C2F0D" w:rsidP="003C2F0D">
            <w:pPr>
              <w:snapToGrid w:val="0"/>
              <w:rPr>
                <w:bCs/>
                <w:highlight w:val="yellow"/>
              </w:rPr>
            </w:pPr>
            <w:r w:rsidRPr="004B6151">
              <w:rPr>
                <w:highlight w:val="yellow"/>
              </w:rPr>
              <w:t xml:space="preserve">    </w:t>
            </w:r>
            <w:r w:rsidRPr="004B6151">
              <w:rPr>
                <w:bCs/>
                <w:highlight w:val="yellow"/>
              </w:rPr>
              <w:t xml:space="preserve">↑   </w:t>
            </w:r>
            <w:r w:rsidR="004B6151" w:rsidRPr="004B6151">
              <w:rPr>
                <w:bCs/>
                <w:highlight w:val="yellow"/>
              </w:rPr>
              <w:t>1</w:t>
            </w:r>
          </w:p>
          <w:p w14:paraId="0596E98F" w14:textId="77777777" w:rsidR="003C2F0D" w:rsidRPr="004B6151" w:rsidRDefault="003C2F0D" w:rsidP="003C2F0D">
            <w:pPr>
              <w:snapToGrid w:val="0"/>
              <w:rPr>
                <w:rFonts w:ascii="Cambria Math" w:hAnsi="Cambria Math" w:cs="Cambria Math"/>
                <w:bCs/>
                <w:highlight w:val="yellow"/>
              </w:rPr>
            </w:pPr>
            <w:r w:rsidRPr="004B6151">
              <w:rPr>
                <w:bCs/>
                <w:highlight w:val="yellow"/>
              </w:rPr>
              <w:t xml:space="preserve">     </w:t>
            </w:r>
            <w:r w:rsidRPr="004B6151">
              <w:rPr>
                <w:rFonts w:ascii="Cambria Math" w:hAnsi="Cambria Math" w:cs="Cambria Math"/>
                <w:bCs/>
                <w:highlight w:val="yellow"/>
              </w:rPr>
              <w:t xml:space="preserve">⇅   </w:t>
            </w:r>
            <w:r w:rsidRPr="004B6151">
              <w:rPr>
                <w:rFonts w:cstheme="minorHAnsi"/>
                <w:bCs/>
                <w:highlight w:val="yellow"/>
              </w:rPr>
              <w:t>1</w:t>
            </w:r>
          </w:p>
          <w:p w14:paraId="098AB7E4" w14:textId="77777777" w:rsidR="003C2F0D" w:rsidRPr="00A46D96" w:rsidRDefault="003C2F0D" w:rsidP="003C2F0D">
            <w:pPr>
              <w:snapToGrid w:val="0"/>
            </w:pPr>
            <w:r w:rsidRPr="004B6151">
              <w:rPr>
                <w:rFonts w:ascii="Cambria Math" w:hAnsi="Cambria Math" w:cs="Cambria Math"/>
                <w:bCs/>
                <w:highlight w:val="yellow"/>
              </w:rPr>
              <w:t xml:space="preserve">     ⇞     </w:t>
            </w:r>
            <w:r w:rsidRPr="004B6151">
              <w:rPr>
                <w:rFonts w:cstheme="minorHAnsi"/>
                <w:bCs/>
                <w:highlight w:val="yellow"/>
              </w:rPr>
              <w:t>1</w:t>
            </w:r>
          </w:p>
        </w:tc>
      </w:tr>
      <w:tr w:rsidR="003C2F0D" w14:paraId="670B06DB" w14:textId="77777777" w:rsidTr="003C2F0D">
        <w:trPr>
          <w:trHeight w:val="530"/>
        </w:trPr>
        <w:tc>
          <w:tcPr>
            <w:tcW w:w="2425" w:type="dxa"/>
          </w:tcPr>
          <w:p w14:paraId="633F92AA" w14:textId="77777777" w:rsidR="003C2F0D" w:rsidRPr="002010F4" w:rsidRDefault="003C2F0D" w:rsidP="003C2F0D">
            <w:pPr>
              <w:snapToGrid w:val="0"/>
            </w:pPr>
            <w:r w:rsidRPr="002010F4">
              <w:t>Other</w:t>
            </w:r>
          </w:p>
        </w:tc>
        <w:tc>
          <w:tcPr>
            <w:tcW w:w="1350" w:type="dxa"/>
          </w:tcPr>
          <w:p w14:paraId="18EA7C65" w14:textId="1CC5E91A" w:rsidR="003C2F0D" w:rsidRPr="004B6151" w:rsidRDefault="003C2F0D" w:rsidP="003C2F0D">
            <w:pPr>
              <w:snapToGrid w:val="0"/>
              <w:rPr>
                <w:highlight w:val="yellow"/>
              </w:rPr>
            </w:pPr>
            <w:r w:rsidRPr="004B6151">
              <w:rPr>
                <w:highlight w:val="yellow"/>
              </w:rPr>
              <w:t>N=4 (1</w:t>
            </w:r>
            <w:r w:rsidR="00663E69">
              <w:rPr>
                <w:highlight w:val="yellow"/>
              </w:rPr>
              <w:t>3</w:t>
            </w:r>
            <w:r w:rsidRPr="004B6151">
              <w:rPr>
                <w:highlight w:val="yellow"/>
              </w:rPr>
              <w:t>%)</w:t>
            </w:r>
            <w:r w:rsidRPr="004B6151">
              <w:rPr>
                <w:highlight w:val="yellow"/>
                <w:vertAlign w:val="superscript"/>
              </w:rPr>
              <w:t>4</w:t>
            </w:r>
          </w:p>
        </w:tc>
        <w:tc>
          <w:tcPr>
            <w:tcW w:w="2306" w:type="dxa"/>
          </w:tcPr>
          <w:p w14:paraId="76B2F319" w14:textId="77777777" w:rsidR="003C2F0D" w:rsidRPr="009D7516" w:rsidRDefault="003C2F0D" w:rsidP="003C2F0D">
            <w:pPr>
              <w:snapToGrid w:val="0"/>
            </w:pPr>
            <w:r w:rsidRPr="009D7516">
              <w:t>0</w:t>
            </w:r>
          </w:p>
          <w:p w14:paraId="4A250011" w14:textId="77777777" w:rsidR="003C2F0D" w:rsidRPr="009D7516" w:rsidRDefault="003C2F0D" w:rsidP="003C2F0D">
            <w:pPr>
              <w:snapToGrid w:val="0"/>
              <w:rPr>
                <w:bCs/>
              </w:rPr>
            </w:pPr>
            <w:r w:rsidRPr="009D7516">
              <w:t xml:space="preserve">    </w:t>
            </w:r>
            <w:r w:rsidRPr="009D7516">
              <w:rPr>
                <w:bCs/>
              </w:rPr>
              <w:t>↑   0</w:t>
            </w:r>
          </w:p>
          <w:p w14:paraId="08805AEE" w14:textId="77777777" w:rsidR="003C2F0D" w:rsidRPr="009D7516" w:rsidRDefault="003C2F0D" w:rsidP="003C2F0D">
            <w:pPr>
              <w:snapToGrid w:val="0"/>
              <w:rPr>
                <w:rFonts w:ascii="Cambria Math" w:hAnsi="Cambria Math" w:cs="Cambria Math"/>
                <w:bCs/>
              </w:rPr>
            </w:pPr>
            <w:r w:rsidRPr="009D7516">
              <w:rPr>
                <w:bCs/>
              </w:rPr>
              <w:t xml:space="preserve">     </w:t>
            </w:r>
            <w:r w:rsidRPr="009D7516">
              <w:rPr>
                <w:rFonts w:ascii="Cambria Math" w:hAnsi="Cambria Math" w:cs="Cambria Math"/>
                <w:bCs/>
              </w:rPr>
              <w:t xml:space="preserve">⇅   </w:t>
            </w:r>
            <w:r w:rsidRPr="009D7516">
              <w:rPr>
                <w:rFonts w:cstheme="minorHAnsi"/>
                <w:bCs/>
              </w:rPr>
              <w:t>0</w:t>
            </w:r>
          </w:p>
          <w:p w14:paraId="3F2D0C44" w14:textId="77777777" w:rsidR="003C2F0D" w:rsidRPr="009D7516" w:rsidRDefault="003C2F0D" w:rsidP="003C2F0D">
            <w:pPr>
              <w:snapToGrid w:val="0"/>
            </w:pPr>
            <w:r w:rsidRPr="009D7516">
              <w:rPr>
                <w:rFonts w:ascii="Cambria Math" w:hAnsi="Cambria Math" w:cs="Cambria Math"/>
                <w:bCs/>
              </w:rPr>
              <w:t xml:space="preserve">     ⇞     </w:t>
            </w:r>
            <w:r w:rsidRPr="009D7516">
              <w:rPr>
                <w:rFonts w:cstheme="minorHAnsi"/>
                <w:bCs/>
              </w:rPr>
              <w:t>0</w:t>
            </w:r>
          </w:p>
        </w:tc>
        <w:tc>
          <w:tcPr>
            <w:tcW w:w="2306" w:type="dxa"/>
          </w:tcPr>
          <w:p w14:paraId="3E3C6232" w14:textId="77777777" w:rsidR="003C2F0D" w:rsidRPr="009D7516" w:rsidRDefault="003C2F0D" w:rsidP="003C2F0D">
            <w:pPr>
              <w:snapToGrid w:val="0"/>
            </w:pPr>
            <w:r w:rsidRPr="009D7516">
              <w:t>3</w:t>
            </w:r>
          </w:p>
          <w:p w14:paraId="2D8FFBAC" w14:textId="77777777" w:rsidR="003C2F0D" w:rsidRPr="009D7516" w:rsidRDefault="003C2F0D" w:rsidP="003C2F0D">
            <w:pPr>
              <w:snapToGrid w:val="0"/>
              <w:rPr>
                <w:bCs/>
              </w:rPr>
            </w:pPr>
            <w:r w:rsidRPr="009D7516">
              <w:t xml:space="preserve">    </w:t>
            </w:r>
            <w:r w:rsidRPr="009D7516">
              <w:rPr>
                <w:bCs/>
              </w:rPr>
              <w:t>↑   1</w:t>
            </w:r>
          </w:p>
          <w:p w14:paraId="07B6B15B" w14:textId="77777777" w:rsidR="003C2F0D" w:rsidRPr="009D7516" w:rsidRDefault="003C2F0D" w:rsidP="003C2F0D">
            <w:pPr>
              <w:snapToGrid w:val="0"/>
              <w:rPr>
                <w:rFonts w:ascii="Cambria Math" w:hAnsi="Cambria Math" w:cs="Cambria Math"/>
                <w:bCs/>
              </w:rPr>
            </w:pPr>
            <w:r w:rsidRPr="009D7516">
              <w:rPr>
                <w:bCs/>
              </w:rPr>
              <w:t xml:space="preserve">     </w:t>
            </w:r>
            <w:r w:rsidRPr="009D7516">
              <w:rPr>
                <w:rFonts w:ascii="Cambria Math" w:hAnsi="Cambria Math" w:cs="Cambria Math"/>
                <w:bCs/>
              </w:rPr>
              <w:t xml:space="preserve">⇅   </w:t>
            </w:r>
            <w:r w:rsidRPr="009D7516">
              <w:rPr>
                <w:rFonts w:cstheme="minorHAnsi"/>
                <w:bCs/>
              </w:rPr>
              <w:t>0</w:t>
            </w:r>
          </w:p>
          <w:p w14:paraId="06BEA88F" w14:textId="77777777" w:rsidR="003C2F0D" w:rsidRPr="009D7516" w:rsidRDefault="003C2F0D" w:rsidP="003C2F0D">
            <w:pPr>
              <w:snapToGrid w:val="0"/>
            </w:pPr>
            <w:r w:rsidRPr="009D7516">
              <w:rPr>
                <w:rFonts w:ascii="Cambria Math" w:hAnsi="Cambria Math" w:cs="Cambria Math"/>
                <w:bCs/>
              </w:rPr>
              <w:t xml:space="preserve">     ⇞     </w:t>
            </w:r>
            <w:r w:rsidRPr="009D7516">
              <w:rPr>
                <w:rFonts w:cstheme="minorHAnsi"/>
                <w:bCs/>
              </w:rPr>
              <w:t>2</w:t>
            </w:r>
          </w:p>
        </w:tc>
        <w:tc>
          <w:tcPr>
            <w:tcW w:w="2306" w:type="dxa"/>
          </w:tcPr>
          <w:p w14:paraId="5B5527C6" w14:textId="77777777" w:rsidR="003C2F0D" w:rsidRPr="009D7516" w:rsidRDefault="003C2F0D" w:rsidP="003C2F0D">
            <w:pPr>
              <w:snapToGrid w:val="0"/>
            </w:pPr>
            <w:r w:rsidRPr="009D7516">
              <w:t>0</w:t>
            </w:r>
          </w:p>
          <w:p w14:paraId="6CE3CF1D" w14:textId="77777777" w:rsidR="003C2F0D" w:rsidRPr="009D7516" w:rsidRDefault="003C2F0D" w:rsidP="003C2F0D">
            <w:pPr>
              <w:snapToGrid w:val="0"/>
              <w:rPr>
                <w:bCs/>
              </w:rPr>
            </w:pPr>
            <w:r w:rsidRPr="009D7516">
              <w:t xml:space="preserve">    </w:t>
            </w:r>
            <w:r w:rsidRPr="009D7516">
              <w:rPr>
                <w:bCs/>
              </w:rPr>
              <w:t>↑   0</w:t>
            </w:r>
          </w:p>
          <w:p w14:paraId="7A8D72DC" w14:textId="77777777" w:rsidR="003C2F0D" w:rsidRPr="009D7516" w:rsidRDefault="003C2F0D" w:rsidP="003C2F0D">
            <w:pPr>
              <w:snapToGrid w:val="0"/>
              <w:rPr>
                <w:rFonts w:ascii="Cambria Math" w:hAnsi="Cambria Math" w:cs="Cambria Math"/>
                <w:bCs/>
              </w:rPr>
            </w:pPr>
            <w:r w:rsidRPr="009D7516">
              <w:rPr>
                <w:bCs/>
              </w:rPr>
              <w:t xml:space="preserve">     </w:t>
            </w:r>
            <w:r w:rsidRPr="009D7516">
              <w:rPr>
                <w:rFonts w:ascii="Cambria Math" w:hAnsi="Cambria Math" w:cs="Cambria Math"/>
                <w:bCs/>
              </w:rPr>
              <w:t xml:space="preserve">⇅   </w:t>
            </w:r>
            <w:r w:rsidRPr="009D7516">
              <w:rPr>
                <w:rFonts w:cstheme="minorHAnsi"/>
                <w:bCs/>
              </w:rPr>
              <w:t>0</w:t>
            </w:r>
          </w:p>
          <w:p w14:paraId="1F7C4E58" w14:textId="77777777" w:rsidR="003C2F0D" w:rsidRPr="009D7516" w:rsidRDefault="003C2F0D" w:rsidP="003C2F0D">
            <w:pPr>
              <w:snapToGrid w:val="0"/>
            </w:pPr>
            <w:r w:rsidRPr="009D7516">
              <w:rPr>
                <w:rFonts w:ascii="Cambria Math" w:hAnsi="Cambria Math" w:cs="Cambria Math"/>
                <w:bCs/>
              </w:rPr>
              <w:t xml:space="preserve">     ⇞     </w:t>
            </w:r>
            <w:r w:rsidRPr="009D7516">
              <w:rPr>
                <w:rFonts w:cstheme="minorHAnsi"/>
                <w:bCs/>
              </w:rPr>
              <w:t>0</w:t>
            </w:r>
          </w:p>
        </w:tc>
        <w:tc>
          <w:tcPr>
            <w:tcW w:w="2307" w:type="dxa"/>
            <w:shd w:val="clear" w:color="auto" w:fill="D9D9D9" w:themeFill="background1" w:themeFillShade="D9"/>
          </w:tcPr>
          <w:p w14:paraId="7ED65983" w14:textId="6CAD87C0" w:rsidR="003C2F0D" w:rsidRPr="009D7516" w:rsidRDefault="004B6151" w:rsidP="003C2F0D">
            <w:pPr>
              <w:snapToGrid w:val="0"/>
            </w:pPr>
            <w:r>
              <w:t>2</w:t>
            </w:r>
          </w:p>
          <w:p w14:paraId="0034E4BD" w14:textId="77777777" w:rsidR="003C2F0D" w:rsidRPr="009D7516" w:rsidRDefault="003C2F0D" w:rsidP="003C2F0D">
            <w:pPr>
              <w:snapToGrid w:val="0"/>
              <w:rPr>
                <w:bCs/>
              </w:rPr>
            </w:pPr>
            <w:r w:rsidRPr="009D7516">
              <w:t xml:space="preserve">    </w:t>
            </w:r>
            <w:r w:rsidRPr="009D7516">
              <w:rPr>
                <w:bCs/>
              </w:rPr>
              <w:t>↑   1</w:t>
            </w:r>
          </w:p>
          <w:p w14:paraId="0837DABD" w14:textId="77777777" w:rsidR="003C2F0D" w:rsidRPr="009D7516" w:rsidRDefault="003C2F0D" w:rsidP="003C2F0D">
            <w:pPr>
              <w:snapToGrid w:val="0"/>
              <w:rPr>
                <w:rFonts w:ascii="Cambria Math" w:hAnsi="Cambria Math" w:cs="Cambria Math"/>
                <w:bCs/>
              </w:rPr>
            </w:pPr>
            <w:r w:rsidRPr="009D7516">
              <w:rPr>
                <w:bCs/>
              </w:rPr>
              <w:t xml:space="preserve">     </w:t>
            </w:r>
            <w:r w:rsidRPr="009D7516">
              <w:rPr>
                <w:rFonts w:ascii="Cambria Math" w:hAnsi="Cambria Math" w:cs="Cambria Math"/>
                <w:bCs/>
              </w:rPr>
              <w:t xml:space="preserve">⇅   </w:t>
            </w:r>
            <w:r w:rsidRPr="009D7516">
              <w:rPr>
                <w:rFonts w:cstheme="minorHAnsi"/>
                <w:bCs/>
              </w:rPr>
              <w:t>0</w:t>
            </w:r>
          </w:p>
          <w:p w14:paraId="61CF415A" w14:textId="54556B88" w:rsidR="003C2F0D" w:rsidRPr="009D7516" w:rsidRDefault="003C2F0D" w:rsidP="003C2F0D">
            <w:pPr>
              <w:snapToGrid w:val="0"/>
            </w:pPr>
            <w:r w:rsidRPr="009D7516">
              <w:rPr>
                <w:rFonts w:ascii="Cambria Math" w:hAnsi="Cambria Math" w:cs="Cambria Math"/>
                <w:bCs/>
              </w:rPr>
              <w:t xml:space="preserve">     ⇞     </w:t>
            </w:r>
            <w:r w:rsidR="004B6151">
              <w:rPr>
                <w:rFonts w:ascii="Cambria Math" w:hAnsi="Cambria Math" w:cs="Cambria Math"/>
                <w:bCs/>
              </w:rPr>
              <w:t>1</w:t>
            </w:r>
          </w:p>
        </w:tc>
      </w:tr>
    </w:tbl>
    <w:p w14:paraId="2D12E311" w14:textId="77777777" w:rsidR="003C2F0D" w:rsidRPr="00BF45B0" w:rsidRDefault="003C2F0D" w:rsidP="003C2F0D">
      <w:pPr>
        <w:snapToGrid w:val="0"/>
        <w:spacing w:after="0" w:line="240" w:lineRule="auto"/>
      </w:pPr>
      <w:r>
        <w:rPr>
          <w:vertAlign w:val="superscript"/>
        </w:rPr>
        <w:t>1</w:t>
      </w:r>
      <w:r>
        <w:t xml:space="preserve">Adapted from Coulter and </w:t>
      </w:r>
      <w:proofErr w:type="spellStart"/>
      <w:r>
        <w:t>Ellins</w:t>
      </w:r>
      <w:proofErr w:type="spellEnd"/>
      <w:r>
        <w:t>, 2007</w:t>
      </w:r>
    </w:p>
    <w:p w14:paraId="489DBF0B" w14:textId="77777777" w:rsidR="003C2F0D" w:rsidRDefault="003C2F0D" w:rsidP="003C2F0D">
      <w:pPr>
        <w:snapToGrid w:val="0"/>
        <w:spacing w:after="0" w:line="240" w:lineRule="auto"/>
      </w:pPr>
      <w:r>
        <w:rPr>
          <w:vertAlign w:val="superscript"/>
        </w:rPr>
        <w:t>2</w:t>
      </w:r>
      <w:r>
        <w:t>Only the main study objective was recorded from a single study</w:t>
      </w:r>
    </w:p>
    <w:p w14:paraId="66B6E7DA" w14:textId="77777777" w:rsidR="003C2F0D" w:rsidRDefault="003C2F0D" w:rsidP="003C2F0D">
      <w:pPr>
        <w:snapToGrid w:val="0"/>
        <w:spacing w:after="0" w:line="240" w:lineRule="auto"/>
      </w:pPr>
      <w:r>
        <w:rPr>
          <w:vertAlign w:val="superscript"/>
        </w:rPr>
        <w:t>3</w:t>
      </w:r>
      <w:r>
        <w:t>Only one overall conclusion was recorded from each study</w:t>
      </w:r>
    </w:p>
    <w:p w14:paraId="11E994C1" w14:textId="77777777" w:rsidR="003C2F0D" w:rsidRPr="007C3F77" w:rsidRDefault="003C2F0D" w:rsidP="003C2F0D">
      <w:pPr>
        <w:snapToGrid w:val="0"/>
        <w:spacing w:after="0" w:line="240" w:lineRule="auto"/>
      </w:pPr>
      <w:r>
        <w:rPr>
          <w:vertAlign w:val="superscript"/>
        </w:rPr>
        <w:t>4</w:t>
      </w:r>
      <w:r>
        <w:t>N, number of studies that reported each objective or conclusion; %, N as a proportion of total included studies</w:t>
      </w:r>
    </w:p>
    <w:p w14:paraId="32BA4D81" w14:textId="5DD9CFF9" w:rsidR="005D02E3" w:rsidRPr="005375A2" w:rsidRDefault="003C2F0D" w:rsidP="00384310">
      <w:pPr>
        <w:spacing w:after="0" w:line="240" w:lineRule="auto"/>
      </w:pPr>
      <w:r w:rsidRPr="005F490B">
        <w:rPr>
          <w:bCs/>
        </w:rPr>
        <w:t>↑</w:t>
      </w:r>
      <w:r>
        <w:rPr>
          <w:bCs/>
        </w:rPr>
        <w:t xml:space="preserve">, statistically significant; </w:t>
      </w:r>
      <w:r w:rsidRPr="005F490B">
        <w:rPr>
          <w:rFonts w:ascii="Cambria Math" w:hAnsi="Cambria Math" w:cs="Cambria Math"/>
          <w:bCs/>
        </w:rPr>
        <w:t>⇅</w:t>
      </w:r>
      <w:r>
        <w:rPr>
          <w:bCs/>
        </w:rPr>
        <w:t xml:space="preserve">, not statistically significant; </w:t>
      </w:r>
      <w:r w:rsidRPr="005F490B">
        <w:rPr>
          <w:rFonts w:ascii="Cambria Math" w:hAnsi="Cambria Math" w:cs="Cambria Math"/>
          <w:bCs/>
        </w:rPr>
        <w:t>⇞</w:t>
      </w:r>
      <w:r>
        <w:rPr>
          <w:bCs/>
        </w:rPr>
        <w:t>, statistical significance not assessed; Shading indicates ma</w:t>
      </w:r>
      <w:r w:rsidR="00DD6148">
        <w:rPr>
          <w:bCs/>
        </w:rPr>
        <w:t>jority statistically significan</w:t>
      </w:r>
      <w:r w:rsidR="00384310">
        <w:rPr>
          <w:bCs/>
        </w:rPr>
        <w:t>t</w:t>
      </w:r>
    </w:p>
    <w:sectPr w:rsidR="005D02E3" w:rsidRPr="005375A2" w:rsidSect="00F25209">
      <w:footerReference w:type="even" r:id="rId8"/>
      <w:footerReference w:type="default" r:id="rId9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14462FF" w14:textId="77777777" w:rsidR="007C2661" w:rsidRDefault="007C2661" w:rsidP="004434C4">
      <w:pPr>
        <w:spacing w:after="0" w:line="240" w:lineRule="auto"/>
      </w:pPr>
      <w:r>
        <w:separator/>
      </w:r>
    </w:p>
  </w:endnote>
  <w:endnote w:type="continuationSeparator" w:id="0">
    <w:p w14:paraId="6A505967" w14:textId="77777777" w:rsidR="007C2661" w:rsidRDefault="007C2661" w:rsidP="004434C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125667071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6AAFD32" w14:textId="4DBF2C42" w:rsidR="00256F72" w:rsidRDefault="00256F72" w:rsidP="00FA5CE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8BF1C3D" w14:textId="77777777" w:rsidR="00256F72" w:rsidRDefault="00256F72" w:rsidP="004434C4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65395352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04A34A4" w14:textId="0DA0D3D9" w:rsidR="00256F72" w:rsidRDefault="00256F72" w:rsidP="00FA5CE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0ADA35AF" w14:textId="77777777" w:rsidR="00256F72" w:rsidRDefault="00256F72" w:rsidP="004434C4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7C83518" w14:textId="77777777" w:rsidR="007C2661" w:rsidRDefault="007C2661" w:rsidP="004434C4">
      <w:pPr>
        <w:spacing w:after="0" w:line="240" w:lineRule="auto"/>
      </w:pPr>
      <w:r>
        <w:separator/>
      </w:r>
    </w:p>
  </w:footnote>
  <w:footnote w:type="continuationSeparator" w:id="0">
    <w:p w14:paraId="65747C7A" w14:textId="77777777" w:rsidR="007C2661" w:rsidRDefault="007C2661" w:rsidP="004434C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56C0A8E"/>
    <w:multiLevelType w:val="hybridMultilevel"/>
    <w:tmpl w:val="13EA6184"/>
    <w:lvl w:ilvl="0" w:tplc="5FE44ACE">
      <w:start w:val="1"/>
      <w:numFmt w:val="decimal"/>
      <w:lvlText w:val="%1."/>
      <w:lvlJc w:val="left"/>
      <w:pPr>
        <w:ind w:left="360" w:hanging="360"/>
      </w:pPr>
    </w:lvl>
    <w:lvl w:ilvl="1" w:tplc="4D0403A2">
      <w:start w:val="1"/>
      <w:numFmt w:val="decimal"/>
      <w:lvlText w:val="%2."/>
      <w:lvlJc w:val="left"/>
      <w:pPr>
        <w:ind w:left="1080" w:hanging="360"/>
      </w:pPr>
    </w:lvl>
    <w:lvl w:ilvl="2" w:tplc="D86AD184">
      <w:start w:val="1"/>
      <w:numFmt w:val="lowerRoman"/>
      <w:lvlText w:val="%3."/>
      <w:lvlJc w:val="right"/>
      <w:pPr>
        <w:ind w:left="1800" w:hanging="180"/>
      </w:pPr>
    </w:lvl>
    <w:lvl w:ilvl="3" w:tplc="68283B7E">
      <w:start w:val="1"/>
      <w:numFmt w:val="decimal"/>
      <w:lvlText w:val="%4."/>
      <w:lvlJc w:val="left"/>
      <w:pPr>
        <w:ind w:left="2520" w:hanging="360"/>
      </w:pPr>
    </w:lvl>
    <w:lvl w:ilvl="4" w:tplc="B3CE981E">
      <w:start w:val="1"/>
      <w:numFmt w:val="lowerLetter"/>
      <w:lvlText w:val="%5."/>
      <w:lvlJc w:val="left"/>
      <w:pPr>
        <w:ind w:left="3240" w:hanging="360"/>
      </w:pPr>
    </w:lvl>
    <w:lvl w:ilvl="5" w:tplc="42F07C5E">
      <w:start w:val="1"/>
      <w:numFmt w:val="lowerRoman"/>
      <w:lvlText w:val="%6."/>
      <w:lvlJc w:val="right"/>
      <w:pPr>
        <w:ind w:left="3960" w:hanging="180"/>
      </w:pPr>
    </w:lvl>
    <w:lvl w:ilvl="6" w:tplc="A5005AAC">
      <w:start w:val="1"/>
      <w:numFmt w:val="decimal"/>
      <w:lvlText w:val="%7."/>
      <w:lvlJc w:val="left"/>
      <w:pPr>
        <w:ind w:left="4680" w:hanging="360"/>
      </w:pPr>
    </w:lvl>
    <w:lvl w:ilvl="7" w:tplc="1060A1F8">
      <w:start w:val="1"/>
      <w:numFmt w:val="lowerLetter"/>
      <w:lvlText w:val="%8."/>
      <w:lvlJc w:val="left"/>
      <w:pPr>
        <w:ind w:left="5400" w:hanging="360"/>
      </w:pPr>
    </w:lvl>
    <w:lvl w:ilvl="8" w:tplc="1A5EE2C0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6C484AC6"/>
    <w:multiLevelType w:val="hybridMultilevel"/>
    <w:tmpl w:val="DC704AF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D77D5"/>
    <w:rsid w:val="00000D4F"/>
    <w:rsid w:val="0000593A"/>
    <w:rsid w:val="00012BE0"/>
    <w:rsid w:val="000151F3"/>
    <w:rsid w:val="00025C51"/>
    <w:rsid w:val="00025D69"/>
    <w:rsid w:val="00031C82"/>
    <w:rsid w:val="00034C0A"/>
    <w:rsid w:val="0004036F"/>
    <w:rsid w:val="00043E6E"/>
    <w:rsid w:val="00050FA5"/>
    <w:rsid w:val="000600FF"/>
    <w:rsid w:val="000630FC"/>
    <w:rsid w:val="0007162C"/>
    <w:rsid w:val="00072558"/>
    <w:rsid w:val="00074475"/>
    <w:rsid w:val="00076622"/>
    <w:rsid w:val="00076CB3"/>
    <w:rsid w:val="00080A3A"/>
    <w:rsid w:val="00095073"/>
    <w:rsid w:val="000A31D7"/>
    <w:rsid w:val="000C3B8E"/>
    <w:rsid w:val="000C4154"/>
    <w:rsid w:val="000E1077"/>
    <w:rsid w:val="000E71E1"/>
    <w:rsid w:val="00100122"/>
    <w:rsid w:val="001033BB"/>
    <w:rsid w:val="00106CA5"/>
    <w:rsid w:val="00132CFC"/>
    <w:rsid w:val="00142EE3"/>
    <w:rsid w:val="00153820"/>
    <w:rsid w:val="001672C3"/>
    <w:rsid w:val="00171AA1"/>
    <w:rsid w:val="0017362F"/>
    <w:rsid w:val="00185280"/>
    <w:rsid w:val="00186870"/>
    <w:rsid w:val="00190D4E"/>
    <w:rsid w:val="00193D80"/>
    <w:rsid w:val="001A0D29"/>
    <w:rsid w:val="001A55AD"/>
    <w:rsid w:val="001C0C85"/>
    <w:rsid w:val="001C6EE1"/>
    <w:rsid w:val="001E39E2"/>
    <w:rsid w:val="001E4C67"/>
    <w:rsid w:val="001F3836"/>
    <w:rsid w:val="002010F4"/>
    <w:rsid w:val="00211790"/>
    <w:rsid w:val="00217BD3"/>
    <w:rsid w:val="00246C3B"/>
    <w:rsid w:val="0025360B"/>
    <w:rsid w:val="00256F72"/>
    <w:rsid w:val="002606E1"/>
    <w:rsid w:val="00266036"/>
    <w:rsid w:val="00275EA7"/>
    <w:rsid w:val="00284FAA"/>
    <w:rsid w:val="00292BC1"/>
    <w:rsid w:val="00295742"/>
    <w:rsid w:val="002967D2"/>
    <w:rsid w:val="002D77D5"/>
    <w:rsid w:val="002E0C6B"/>
    <w:rsid w:val="002E2FC7"/>
    <w:rsid w:val="002E6390"/>
    <w:rsid w:val="002F503D"/>
    <w:rsid w:val="0031194D"/>
    <w:rsid w:val="003154BC"/>
    <w:rsid w:val="003159DD"/>
    <w:rsid w:val="00315EE6"/>
    <w:rsid w:val="0032719B"/>
    <w:rsid w:val="003462EF"/>
    <w:rsid w:val="0035129E"/>
    <w:rsid w:val="0035174A"/>
    <w:rsid w:val="003569A7"/>
    <w:rsid w:val="00360156"/>
    <w:rsid w:val="00372D0D"/>
    <w:rsid w:val="00377325"/>
    <w:rsid w:val="00377B86"/>
    <w:rsid w:val="00383CF1"/>
    <w:rsid w:val="00384310"/>
    <w:rsid w:val="003844EB"/>
    <w:rsid w:val="00387549"/>
    <w:rsid w:val="00390949"/>
    <w:rsid w:val="00392280"/>
    <w:rsid w:val="00392987"/>
    <w:rsid w:val="00393F5F"/>
    <w:rsid w:val="003970CE"/>
    <w:rsid w:val="003974D2"/>
    <w:rsid w:val="003A0EAE"/>
    <w:rsid w:val="003A244F"/>
    <w:rsid w:val="003B4E5F"/>
    <w:rsid w:val="003C2362"/>
    <w:rsid w:val="003C2F0D"/>
    <w:rsid w:val="003C4B17"/>
    <w:rsid w:val="003C4C2A"/>
    <w:rsid w:val="003C682A"/>
    <w:rsid w:val="003D228C"/>
    <w:rsid w:val="003D22B0"/>
    <w:rsid w:val="003E7499"/>
    <w:rsid w:val="003F60FB"/>
    <w:rsid w:val="00402DF9"/>
    <w:rsid w:val="00403FBB"/>
    <w:rsid w:val="00404592"/>
    <w:rsid w:val="00404F0D"/>
    <w:rsid w:val="00413ABD"/>
    <w:rsid w:val="004256EE"/>
    <w:rsid w:val="00426836"/>
    <w:rsid w:val="0042783B"/>
    <w:rsid w:val="00434280"/>
    <w:rsid w:val="00442863"/>
    <w:rsid w:val="004434C4"/>
    <w:rsid w:val="00447D90"/>
    <w:rsid w:val="004513B5"/>
    <w:rsid w:val="00455B0C"/>
    <w:rsid w:val="00482E18"/>
    <w:rsid w:val="0048400F"/>
    <w:rsid w:val="004943F9"/>
    <w:rsid w:val="00495250"/>
    <w:rsid w:val="004A45B9"/>
    <w:rsid w:val="004B4D70"/>
    <w:rsid w:val="004B6151"/>
    <w:rsid w:val="004B6301"/>
    <w:rsid w:val="004B6CCC"/>
    <w:rsid w:val="004D6B43"/>
    <w:rsid w:val="004F37D7"/>
    <w:rsid w:val="005012F5"/>
    <w:rsid w:val="00501968"/>
    <w:rsid w:val="0050518A"/>
    <w:rsid w:val="00507651"/>
    <w:rsid w:val="00513B82"/>
    <w:rsid w:val="00514745"/>
    <w:rsid w:val="0051681F"/>
    <w:rsid w:val="00525696"/>
    <w:rsid w:val="0053704F"/>
    <w:rsid w:val="005375A2"/>
    <w:rsid w:val="00554B17"/>
    <w:rsid w:val="005566B8"/>
    <w:rsid w:val="005620A0"/>
    <w:rsid w:val="005706BF"/>
    <w:rsid w:val="005802B5"/>
    <w:rsid w:val="00581F3E"/>
    <w:rsid w:val="005B2EDC"/>
    <w:rsid w:val="005B49A3"/>
    <w:rsid w:val="005D02E3"/>
    <w:rsid w:val="005D7E33"/>
    <w:rsid w:val="005E4045"/>
    <w:rsid w:val="005E5111"/>
    <w:rsid w:val="005F0CAF"/>
    <w:rsid w:val="005F490B"/>
    <w:rsid w:val="00601E08"/>
    <w:rsid w:val="00605F9C"/>
    <w:rsid w:val="00615B58"/>
    <w:rsid w:val="00615FB8"/>
    <w:rsid w:val="00621679"/>
    <w:rsid w:val="0062401C"/>
    <w:rsid w:val="006307A4"/>
    <w:rsid w:val="00630F5A"/>
    <w:rsid w:val="006522E3"/>
    <w:rsid w:val="00663D11"/>
    <w:rsid w:val="00663E69"/>
    <w:rsid w:val="00673484"/>
    <w:rsid w:val="006748CD"/>
    <w:rsid w:val="00680FDB"/>
    <w:rsid w:val="00684907"/>
    <w:rsid w:val="00684D78"/>
    <w:rsid w:val="0068677A"/>
    <w:rsid w:val="00693887"/>
    <w:rsid w:val="006A0387"/>
    <w:rsid w:val="006A03F7"/>
    <w:rsid w:val="006A1C28"/>
    <w:rsid w:val="006A3B54"/>
    <w:rsid w:val="006C67EA"/>
    <w:rsid w:val="006E0229"/>
    <w:rsid w:val="006E53D3"/>
    <w:rsid w:val="006F2C73"/>
    <w:rsid w:val="006F42CE"/>
    <w:rsid w:val="006F5565"/>
    <w:rsid w:val="0071166C"/>
    <w:rsid w:val="00711E64"/>
    <w:rsid w:val="00720043"/>
    <w:rsid w:val="00721D43"/>
    <w:rsid w:val="007266DD"/>
    <w:rsid w:val="0073211D"/>
    <w:rsid w:val="00740FD2"/>
    <w:rsid w:val="0074180B"/>
    <w:rsid w:val="00745EAB"/>
    <w:rsid w:val="0075019E"/>
    <w:rsid w:val="0075144B"/>
    <w:rsid w:val="00753AAB"/>
    <w:rsid w:val="007652DC"/>
    <w:rsid w:val="00766517"/>
    <w:rsid w:val="00767F7C"/>
    <w:rsid w:val="00777B85"/>
    <w:rsid w:val="007871D2"/>
    <w:rsid w:val="00797AF2"/>
    <w:rsid w:val="007A279D"/>
    <w:rsid w:val="007A5EC1"/>
    <w:rsid w:val="007C0412"/>
    <w:rsid w:val="007C2661"/>
    <w:rsid w:val="007C3F77"/>
    <w:rsid w:val="007D3B51"/>
    <w:rsid w:val="007F0C8D"/>
    <w:rsid w:val="008052A3"/>
    <w:rsid w:val="00806903"/>
    <w:rsid w:val="00810535"/>
    <w:rsid w:val="008126B4"/>
    <w:rsid w:val="008145AF"/>
    <w:rsid w:val="008417E9"/>
    <w:rsid w:val="008440E5"/>
    <w:rsid w:val="00845CB8"/>
    <w:rsid w:val="008472AC"/>
    <w:rsid w:val="008628DC"/>
    <w:rsid w:val="0088062C"/>
    <w:rsid w:val="008A5B19"/>
    <w:rsid w:val="008A66B8"/>
    <w:rsid w:val="008C19E9"/>
    <w:rsid w:val="008C25EB"/>
    <w:rsid w:val="008C281D"/>
    <w:rsid w:val="008C574F"/>
    <w:rsid w:val="008C73DD"/>
    <w:rsid w:val="008D2C0D"/>
    <w:rsid w:val="008E2BA5"/>
    <w:rsid w:val="008F7310"/>
    <w:rsid w:val="00901EAA"/>
    <w:rsid w:val="009137E5"/>
    <w:rsid w:val="009160BB"/>
    <w:rsid w:val="0092172C"/>
    <w:rsid w:val="0093391B"/>
    <w:rsid w:val="0094132D"/>
    <w:rsid w:val="009609B0"/>
    <w:rsid w:val="00961FA4"/>
    <w:rsid w:val="00963EFE"/>
    <w:rsid w:val="00972E61"/>
    <w:rsid w:val="009A2E9A"/>
    <w:rsid w:val="009B55F8"/>
    <w:rsid w:val="009C4EBD"/>
    <w:rsid w:val="009C788F"/>
    <w:rsid w:val="009D2E08"/>
    <w:rsid w:val="009D7516"/>
    <w:rsid w:val="009E6151"/>
    <w:rsid w:val="00A01AED"/>
    <w:rsid w:val="00A0329A"/>
    <w:rsid w:val="00A037E4"/>
    <w:rsid w:val="00A14D66"/>
    <w:rsid w:val="00A2548E"/>
    <w:rsid w:val="00A27CA9"/>
    <w:rsid w:val="00A32DAE"/>
    <w:rsid w:val="00A46D96"/>
    <w:rsid w:val="00A50BC6"/>
    <w:rsid w:val="00A55C02"/>
    <w:rsid w:val="00A560A3"/>
    <w:rsid w:val="00A7562A"/>
    <w:rsid w:val="00A82453"/>
    <w:rsid w:val="00A93A6F"/>
    <w:rsid w:val="00AA6968"/>
    <w:rsid w:val="00AB1E59"/>
    <w:rsid w:val="00AB44E3"/>
    <w:rsid w:val="00AE311C"/>
    <w:rsid w:val="00AF18E8"/>
    <w:rsid w:val="00AF305F"/>
    <w:rsid w:val="00B01D88"/>
    <w:rsid w:val="00B05429"/>
    <w:rsid w:val="00B123FC"/>
    <w:rsid w:val="00B2005B"/>
    <w:rsid w:val="00B30CD4"/>
    <w:rsid w:val="00B36CDC"/>
    <w:rsid w:val="00B414C3"/>
    <w:rsid w:val="00B47983"/>
    <w:rsid w:val="00B53034"/>
    <w:rsid w:val="00B536E7"/>
    <w:rsid w:val="00B542D0"/>
    <w:rsid w:val="00B543B4"/>
    <w:rsid w:val="00B64D2B"/>
    <w:rsid w:val="00B6634E"/>
    <w:rsid w:val="00B70775"/>
    <w:rsid w:val="00B823C7"/>
    <w:rsid w:val="00B913FB"/>
    <w:rsid w:val="00B93D6D"/>
    <w:rsid w:val="00BA2124"/>
    <w:rsid w:val="00BB101B"/>
    <w:rsid w:val="00BD66F7"/>
    <w:rsid w:val="00BD6DD5"/>
    <w:rsid w:val="00BE6C98"/>
    <w:rsid w:val="00BF1B3C"/>
    <w:rsid w:val="00BF45B0"/>
    <w:rsid w:val="00C0742A"/>
    <w:rsid w:val="00C2117F"/>
    <w:rsid w:val="00C26A02"/>
    <w:rsid w:val="00C3149A"/>
    <w:rsid w:val="00C355E0"/>
    <w:rsid w:val="00C4134E"/>
    <w:rsid w:val="00C54B4C"/>
    <w:rsid w:val="00C565C1"/>
    <w:rsid w:val="00C604F6"/>
    <w:rsid w:val="00C77E39"/>
    <w:rsid w:val="00C93367"/>
    <w:rsid w:val="00C955FE"/>
    <w:rsid w:val="00CA3593"/>
    <w:rsid w:val="00CA373C"/>
    <w:rsid w:val="00CB5135"/>
    <w:rsid w:val="00CC2CE5"/>
    <w:rsid w:val="00CC5B47"/>
    <w:rsid w:val="00CD11EB"/>
    <w:rsid w:val="00CD46B0"/>
    <w:rsid w:val="00D00F76"/>
    <w:rsid w:val="00D0298F"/>
    <w:rsid w:val="00D107E1"/>
    <w:rsid w:val="00D130D5"/>
    <w:rsid w:val="00D1453D"/>
    <w:rsid w:val="00D41758"/>
    <w:rsid w:val="00D44745"/>
    <w:rsid w:val="00D45BAE"/>
    <w:rsid w:val="00D500C4"/>
    <w:rsid w:val="00D5043B"/>
    <w:rsid w:val="00D55D3E"/>
    <w:rsid w:val="00D60990"/>
    <w:rsid w:val="00D60C6B"/>
    <w:rsid w:val="00D62D71"/>
    <w:rsid w:val="00D63153"/>
    <w:rsid w:val="00D7153D"/>
    <w:rsid w:val="00D73372"/>
    <w:rsid w:val="00D738D0"/>
    <w:rsid w:val="00D803A7"/>
    <w:rsid w:val="00D86684"/>
    <w:rsid w:val="00D92CE3"/>
    <w:rsid w:val="00D9377E"/>
    <w:rsid w:val="00DA43E0"/>
    <w:rsid w:val="00DA5C1A"/>
    <w:rsid w:val="00DB0468"/>
    <w:rsid w:val="00DC677E"/>
    <w:rsid w:val="00DD6148"/>
    <w:rsid w:val="00DF2060"/>
    <w:rsid w:val="00DF2C0E"/>
    <w:rsid w:val="00DF494D"/>
    <w:rsid w:val="00DF6BA5"/>
    <w:rsid w:val="00E15A13"/>
    <w:rsid w:val="00E2327B"/>
    <w:rsid w:val="00E36F50"/>
    <w:rsid w:val="00E37369"/>
    <w:rsid w:val="00E458A4"/>
    <w:rsid w:val="00E51259"/>
    <w:rsid w:val="00E609AA"/>
    <w:rsid w:val="00E65FAE"/>
    <w:rsid w:val="00E71CB0"/>
    <w:rsid w:val="00E732B7"/>
    <w:rsid w:val="00EA301C"/>
    <w:rsid w:val="00EA79E3"/>
    <w:rsid w:val="00EB7367"/>
    <w:rsid w:val="00EC08DF"/>
    <w:rsid w:val="00EC1E81"/>
    <w:rsid w:val="00EC5800"/>
    <w:rsid w:val="00EF0344"/>
    <w:rsid w:val="00F11D6E"/>
    <w:rsid w:val="00F1241F"/>
    <w:rsid w:val="00F25209"/>
    <w:rsid w:val="00F341A5"/>
    <w:rsid w:val="00F401DD"/>
    <w:rsid w:val="00F40C72"/>
    <w:rsid w:val="00F44B23"/>
    <w:rsid w:val="00F50A46"/>
    <w:rsid w:val="00F55A69"/>
    <w:rsid w:val="00F65E92"/>
    <w:rsid w:val="00F70D75"/>
    <w:rsid w:val="00F727C5"/>
    <w:rsid w:val="00F75294"/>
    <w:rsid w:val="00F945A2"/>
    <w:rsid w:val="00F9530C"/>
    <w:rsid w:val="00FA0D4D"/>
    <w:rsid w:val="00FA5CEE"/>
    <w:rsid w:val="00FA7F19"/>
    <w:rsid w:val="00FB18BE"/>
    <w:rsid w:val="00FB3368"/>
    <w:rsid w:val="00FD72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A0DB6C"/>
  <w15:chartTrackingRefBased/>
  <w15:docId w15:val="{53CCD7FF-A6FA-4427-B449-43C408346A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00D4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4434C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434C4"/>
  </w:style>
  <w:style w:type="character" w:styleId="PageNumber">
    <w:name w:val="page number"/>
    <w:basedOn w:val="DefaultParagraphFont"/>
    <w:uiPriority w:val="99"/>
    <w:semiHidden/>
    <w:unhideWhenUsed/>
    <w:rsid w:val="004434C4"/>
  </w:style>
  <w:style w:type="paragraph" w:customStyle="1" w:styleId="Body">
    <w:name w:val="Body"/>
    <w:rsid w:val="0071166C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Calibri" w:eastAsia="Calibri" w:hAnsi="Calibri" w:cs="Calibri"/>
      <w:color w:val="000000"/>
      <w:u w:color="000000"/>
      <w:bdr w:val="nil"/>
    </w:rPr>
  </w:style>
  <w:style w:type="character" w:styleId="CommentReference">
    <w:name w:val="annotation reference"/>
    <w:basedOn w:val="DefaultParagraphFont"/>
    <w:uiPriority w:val="99"/>
    <w:semiHidden/>
    <w:unhideWhenUsed/>
    <w:rsid w:val="0076651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6651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6651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6651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6651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66517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6517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4959B32-2D8E-5241-95E6-803ACE72A07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251</Words>
  <Characters>143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lberta Health Services</Company>
  <LinksUpToDate>false</LinksUpToDate>
  <CharactersWithSpaces>16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a Cherak</dc:creator>
  <cp:keywords/>
  <dc:description/>
  <cp:lastModifiedBy>Stephana Cherak</cp:lastModifiedBy>
  <cp:revision>9</cp:revision>
  <dcterms:created xsi:type="dcterms:W3CDTF">2020-01-03T23:32:00Z</dcterms:created>
  <dcterms:modified xsi:type="dcterms:W3CDTF">2020-07-10T23:44:00Z</dcterms:modified>
</cp:coreProperties>
</file>